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BB364" w14:textId="5AC6DE54" w:rsidR="00914AE4" w:rsidRPr="00BC0521" w:rsidRDefault="00BC0521" w:rsidP="00914AE4">
      <w:pPr>
        <w:rPr>
          <w:rFonts w:ascii="Times New Roman" w:hAnsi="Times New Roman"/>
          <w:b/>
        </w:rPr>
      </w:pPr>
      <w:r w:rsidRPr="00BC0521">
        <w:rPr>
          <w:rFonts w:ascii="Times New Roman" w:hAnsi="Times New Roman"/>
          <w:b/>
        </w:rPr>
        <w:t>Online Resource 1</w:t>
      </w:r>
      <w:r w:rsidR="00914AE4" w:rsidRPr="00BC0521">
        <w:rPr>
          <w:rFonts w:ascii="Times New Roman" w:hAnsi="Times New Roman"/>
          <w:b/>
        </w:rPr>
        <w:t xml:space="preserve">: </w:t>
      </w:r>
    </w:p>
    <w:p w14:paraId="4AA4BE09" w14:textId="7CEDC3C3" w:rsidR="00914AE4" w:rsidRPr="00932CB7" w:rsidRDefault="00914AE4" w:rsidP="00914AE4">
      <w:pPr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Inclusion and exclusion criteria for Addison’s disease</w:t>
      </w:r>
    </w:p>
    <w:p w14:paraId="2D1B4207" w14:textId="77777777" w:rsidR="00914AE4" w:rsidRPr="00BC0521" w:rsidRDefault="00914AE4" w:rsidP="00914AE4">
      <w:pPr>
        <w:rPr>
          <w:rFonts w:ascii="Times New Roman" w:hAnsi="Times New Roman"/>
        </w:rPr>
      </w:pPr>
    </w:p>
    <w:p w14:paraId="09C0C975" w14:textId="06A7E2BC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43FD48D9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E27.1, E27.2</w:t>
      </w:r>
    </w:p>
    <w:p w14:paraId="66E08146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2554</w:t>
      </w:r>
    </w:p>
    <w:p w14:paraId="4DCC4F78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 255,10</w:t>
      </w:r>
    </w:p>
    <w:p w14:paraId="32117DCB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274.40</w:t>
      </w:r>
    </w:p>
    <w:p w14:paraId="6413AE5C" w14:textId="77777777" w:rsidR="00914AE4" w:rsidRPr="00BC0521" w:rsidRDefault="00914AE4" w:rsidP="00914AE4">
      <w:pPr>
        <w:rPr>
          <w:rFonts w:ascii="Times New Roman" w:hAnsi="Times New Roman"/>
        </w:rPr>
      </w:pPr>
    </w:p>
    <w:p w14:paraId="6214E28D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AND</w:t>
      </w:r>
    </w:p>
    <w:p w14:paraId="564420F9" w14:textId="77777777" w:rsidR="00914AE4" w:rsidRPr="00BC0521" w:rsidRDefault="00914AE4" w:rsidP="00914AE4">
      <w:pPr>
        <w:rPr>
          <w:rFonts w:ascii="Times New Roman" w:hAnsi="Times New Roman"/>
        </w:rPr>
      </w:pPr>
    </w:p>
    <w:p w14:paraId="0EB1E3ED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Multiple dispensations of hydrocortisone/cortisone acetate ATC H02AB09/H02AB10 in </w:t>
      </w:r>
      <w:proofErr w:type="spellStart"/>
      <w:r w:rsidRPr="00BC0521">
        <w:rPr>
          <w:rFonts w:ascii="Times New Roman" w:hAnsi="Times New Roman"/>
        </w:rPr>
        <w:t>SPDR</w:t>
      </w:r>
      <w:proofErr w:type="spellEnd"/>
      <w:r w:rsidRPr="00BC0521">
        <w:rPr>
          <w:rFonts w:ascii="Times New Roman" w:hAnsi="Times New Roman"/>
        </w:rPr>
        <w:t xml:space="preserve"> in combination with either 21-OH antibody positivity or with multiple dispensations of fludrocortisone ATC H02AA02.</w:t>
      </w:r>
    </w:p>
    <w:p w14:paraId="5981AB0D" w14:textId="77777777" w:rsidR="00914AE4" w:rsidRPr="00BC0521" w:rsidRDefault="00914AE4" w:rsidP="00914AE4">
      <w:pPr>
        <w:rPr>
          <w:rFonts w:ascii="Times New Roman" w:hAnsi="Times New Roman"/>
        </w:rPr>
      </w:pPr>
    </w:p>
    <w:p w14:paraId="5E8BF527" w14:textId="15DCE1FA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tbl>
      <w:tblPr>
        <w:tblStyle w:val="Tabellrutnt"/>
        <w:tblW w:w="10168" w:type="dxa"/>
        <w:tblLook w:val="04A0" w:firstRow="1" w:lastRow="0" w:firstColumn="1" w:lastColumn="0" w:noHBand="0" w:noVBand="1"/>
      </w:tblPr>
      <w:tblGrid>
        <w:gridCol w:w="4329"/>
        <w:gridCol w:w="1266"/>
        <w:gridCol w:w="1236"/>
        <w:gridCol w:w="1441"/>
        <w:gridCol w:w="1896"/>
      </w:tblGrid>
      <w:tr w:rsidR="00914AE4" w:rsidRPr="00BC0521" w14:paraId="43121D14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3A48B46E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266" w:type="dxa"/>
            <w:noWrap/>
            <w:hideMark/>
          </w:tcPr>
          <w:p w14:paraId="123EC2F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 xml:space="preserve">ICD10 </w:t>
            </w:r>
          </w:p>
        </w:tc>
        <w:tc>
          <w:tcPr>
            <w:tcW w:w="1236" w:type="dxa"/>
            <w:noWrap/>
            <w:hideMark/>
          </w:tcPr>
          <w:p w14:paraId="0CC96F5F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 xml:space="preserve">ICD9 </w:t>
            </w:r>
          </w:p>
        </w:tc>
        <w:tc>
          <w:tcPr>
            <w:tcW w:w="1441" w:type="dxa"/>
            <w:noWrap/>
            <w:hideMark/>
          </w:tcPr>
          <w:p w14:paraId="26C23E7E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 xml:space="preserve">ICD8 </w:t>
            </w:r>
          </w:p>
        </w:tc>
        <w:tc>
          <w:tcPr>
            <w:tcW w:w="1896" w:type="dxa"/>
            <w:noWrap/>
            <w:hideMark/>
          </w:tcPr>
          <w:p w14:paraId="04E43D5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 xml:space="preserve">ICD7 </w:t>
            </w:r>
          </w:p>
        </w:tc>
      </w:tr>
      <w:tr w:rsidR="00914AE4" w:rsidRPr="00BC0521" w14:paraId="4A785573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28F26661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Tuberculosis</w:t>
            </w:r>
          </w:p>
        </w:tc>
        <w:tc>
          <w:tcPr>
            <w:tcW w:w="1266" w:type="dxa"/>
            <w:noWrap/>
            <w:hideMark/>
          </w:tcPr>
          <w:p w14:paraId="764E501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A15-A19, P37.0, J65, B90</w:t>
            </w:r>
          </w:p>
        </w:tc>
        <w:tc>
          <w:tcPr>
            <w:tcW w:w="1236" w:type="dxa"/>
            <w:noWrap/>
            <w:hideMark/>
          </w:tcPr>
          <w:p w14:paraId="356416D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010-018, 137</w:t>
            </w:r>
          </w:p>
        </w:tc>
        <w:tc>
          <w:tcPr>
            <w:tcW w:w="1441" w:type="dxa"/>
            <w:noWrap/>
            <w:hideMark/>
          </w:tcPr>
          <w:p w14:paraId="5BCD19D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010-019, Y34.09, Y34.19, Y34.29</w:t>
            </w:r>
          </w:p>
        </w:tc>
        <w:tc>
          <w:tcPr>
            <w:tcW w:w="1896" w:type="dxa"/>
            <w:noWrap/>
            <w:hideMark/>
          </w:tcPr>
          <w:p w14:paraId="6664F78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001.99-019.20, Y03.00, Y03.10, Y03.20, Y53.00</w:t>
            </w:r>
          </w:p>
        </w:tc>
      </w:tr>
      <w:tr w:rsidR="00914AE4" w:rsidRPr="00BC0521" w14:paraId="187E78F0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0572F619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Waterhouse-Friedrichsens syndrome</w:t>
            </w:r>
          </w:p>
        </w:tc>
        <w:tc>
          <w:tcPr>
            <w:tcW w:w="1266" w:type="dxa"/>
            <w:noWrap/>
            <w:hideMark/>
          </w:tcPr>
          <w:p w14:paraId="2657BDFA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A39.1</w:t>
            </w:r>
          </w:p>
        </w:tc>
        <w:tc>
          <w:tcPr>
            <w:tcW w:w="1236" w:type="dxa"/>
            <w:noWrap/>
            <w:hideMark/>
          </w:tcPr>
          <w:p w14:paraId="0F1FEFB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0363</w:t>
            </w:r>
          </w:p>
        </w:tc>
        <w:tc>
          <w:tcPr>
            <w:tcW w:w="1441" w:type="dxa"/>
            <w:noWrap/>
            <w:hideMark/>
          </w:tcPr>
          <w:p w14:paraId="573B4B44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036.11</w:t>
            </w:r>
          </w:p>
        </w:tc>
        <w:tc>
          <w:tcPr>
            <w:tcW w:w="1896" w:type="dxa"/>
            <w:noWrap/>
            <w:hideMark/>
          </w:tcPr>
          <w:p w14:paraId="18C3541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057.11</w:t>
            </w:r>
          </w:p>
        </w:tc>
      </w:tr>
      <w:tr w:rsidR="00914AE4" w:rsidRPr="00BC0521" w14:paraId="05C958F8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46F23C9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HIV</w:t>
            </w:r>
          </w:p>
        </w:tc>
        <w:tc>
          <w:tcPr>
            <w:tcW w:w="1266" w:type="dxa"/>
            <w:noWrap/>
            <w:hideMark/>
          </w:tcPr>
          <w:p w14:paraId="560B6FE7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B20-B24</w:t>
            </w:r>
          </w:p>
        </w:tc>
        <w:tc>
          <w:tcPr>
            <w:tcW w:w="1236" w:type="dxa"/>
            <w:noWrap/>
            <w:hideMark/>
          </w:tcPr>
          <w:p w14:paraId="0FD0E536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0798, 2799</w:t>
            </w:r>
          </w:p>
        </w:tc>
        <w:tc>
          <w:tcPr>
            <w:tcW w:w="1441" w:type="dxa"/>
            <w:noWrap/>
            <w:hideMark/>
          </w:tcPr>
          <w:p w14:paraId="5BF5F87F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896" w:type="dxa"/>
            <w:noWrap/>
            <w:hideMark/>
          </w:tcPr>
          <w:p w14:paraId="064AFC9A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  <w:tr w:rsidR="00914AE4" w:rsidRPr="00BC0521" w14:paraId="4B5F9037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1866DE57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Malignant neoplasm of adrenal gland</w:t>
            </w:r>
          </w:p>
        </w:tc>
        <w:tc>
          <w:tcPr>
            <w:tcW w:w="1266" w:type="dxa"/>
            <w:noWrap/>
            <w:hideMark/>
          </w:tcPr>
          <w:p w14:paraId="3D6C649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C74, C79.7</w:t>
            </w:r>
          </w:p>
        </w:tc>
        <w:tc>
          <w:tcPr>
            <w:tcW w:w="1236" w:type="dxa"/>
            <w:noWrap/>
            <w:hideMark/>
          </w:tcPr>
          <w:p w14:paraId="025B6BB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1940, 1987</w:t>
            </w:r>
          </w:p>
        </w:tc>
        <w:tc>
          <w:tcPr>
            <w:tcW w:w="1441" w:type="dxa"/>
            <w:noWrap/>
            <w:hideMark/>
          </w:tcPr>
          <w:p w14:paraId="08401F2E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194.01</w:t>
            </w:r>
          </w:p>
        </w:tc>
        <w:tc>
          <w:tcPr>
            <w:tcW w:w="1896" w:type="dxa"/>
            <w:noWrap/>
            <w:hideMark/>
          </w:tcPr>
          <w:p w14:paraId="1EF8D71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195.01</w:t>
            </w:r>
          </w:p>
        </w:tc>
      </w:tr>
      <w:tr w:rsidR="00914AE4" w:rsidRPr="00BC0521" w14:paraId="47DC05A6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2C2C71E6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Benign neoplasm of adrenal gland</w:t>
            </w:r>
          </w:p>
        </w:tc>
        <w:tc>
          <w:tcPr>
            <w:tcW w:w="1266" w:type="dxa"/>
            <w:noWrap/>
            <w:hideMark/>
          </w:tcPr>
          <w:p w14:paraId="401A538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D35.0</w:t>
            </w:r>
          </w:p>
        </w:tc>
        <w:tc>
          <w:tcPr>
            <w:tcW w:w="1236" w:type="dxa"/>
            <w:noWrap/>
            <w:hideMark/>
          </w:tcPr>
          <w:p w14:paraId="4D034D1D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270</w:t>
            </w:r>
          </w:p>
        </w:tc>
        <w:tc>
          <w:tcPr>
            <w:tcW w:w="1441" w:type="dxa"/>
            <w:noWrap/>
            <w:hideMark/>
          </w:tcPr>
          <w:p w14:paraId="12B2410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26.00-09</w:t>
            </w:r>
          </w:p>
        </w:tc>
        <w:tc>
          <w:tcPr>
            <w:tcW w:w="1896" w:type="dxa"/>
            <w:noWrap/>
            <w:hideMark/>
          </w:tcPr>
          <w:p w14:paraId="5B758E2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24.10-224.19</w:t>
            </w:r>
          </w:p>
        </w:tc>
      </w:tr>
      <w:tr w:rsidR="00914AE4" w:rsidRPr="00BC0521" w14:paraId="39F0775F" w14:textId="77777777" w:rsidTr="009A41A5">
        <w:trPr>
          <w:trHeight w:val="589"/>
        </w:trPr>
        <w:tc>
          <w:tcPr>
            <w:tcW w:w="4329" w:type="dxa"/>
            <w:noWrap/>
            <w:hideMark/>
          </w:tcPr>
          <w:p w14:paraId="5ED19F1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 xml:space="preserve">Neoplasm of uncertain or unknown </w:t>
            </w:r>
            <w:proofErr w:type="spellStart"/>
            <w:r w:rsidRPr="00BC0521">
              <w:rPr>
                <w:rFonts w:ascii="Times New Roman" w:hAnsi="Times New Roman"/>
                <w:sz w:val="16"/>
              </w:rPr>
              <w:t>behaviour</w:t>
            </w:r>
            <w:proofErr w:type="spellEnd"/>
            <w:r w:rsidRPr="00BC0521">
              <w:rPr>
                <w:rFonts w:ascii="Times New Roman" w:hAnsi="Times New Roman"/>
                <w:sz w:val="16"/>
              </w:rPr>
              <w:t xml:space="preserve"> of adrenal gland</w:t>
            </w:r>
          </w:p>
        </w:tc>
        <w:tc>
          <w:tcPr>
            <w:tcW w:w="1266" w:type="dxa"/>
            <w:noWrap/>
            <w:hideMark/>
          </w:tcPr>
          <w:p w14:paraId="2AD079B7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D44.1</w:t>
            </w:r>
          </w:p>
        </w:tc>
        <w:tc>
          <w:tcPr>
            <w:tcW w:w="1236" w:type="dxa"/>
            <w:noWrap/>
            <w:hideMark/>
          </w:tcPr>
          <w:p w14:paraId="1ADA24D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372</w:t>
            </w:r>
          </w:p>
        </w:tc>
        <w:tc>
          <w:tcPr>
            <w:tcW w:w="1441" w:type="dxa"/>
            <w:noWrap/>
            <w:hideMark/>
          </w:tcPr>
          <w:p w14:paraId="3DC4314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39.10</w:t>
            </w:r>
          </w:p>
        </w:tc>
        <w:tc>
          <w:tcPr>
            <w:tcW w:w="1896" w:type="dxa"/>
            <w:noWrap/>
            <w:hideMark/>
          </w:tcPr>
          <w:p w14:paraId="2AA2930F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195.00, 239.31</w:t>
            </w:r>
          </w:p>
        </w:tc>
      </w:tr>
      <w:tr w:rsidR="00914AE4" w:rsidRPr="00BC0521" w14:paraId="24585D18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592057F1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BC0521">
              <w:rPr>
                <w:rFonts w:ascii="Times New Roman" w:hAnsi="Times New Roman"/>
                <w:sz w:val="16"/>
              </w:rPr>
              <w:t>Adrenogenital</w:t>
            </w:r>
            <w:proofErr w:type="spellEnd"/>
            <w:r w:rsidRPr="00BC0521">
              <w:rPr>
                <w:rFonts w:ascii="Times New Roman" w:hAnsi="Times New Roman"/>
                <w:sz w:val="16"/>
              </w:rPr>
              <w:t xml:space="preserve"> disorders</w:t>
            </w:r>
          </w:p>
        </w:tc>
        <w:tc>
          <w:tcPr>
            <w:tcW w:w="1266" w:type="dxa"/>
            <w:noWrap/>
            <w:hideMark/>
          </w:tcPr>
          <w:p w14:paraId="48DAAFF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25</w:t>
            </w:r>
          </w:p>
        </w:tc>
        <w:tc>
          <w:tcPr>
            <w:tcW w:w="1236" w:type="dxa"/>
            <w:noWrap/>
            <w:hideMark/>
          </w:tcPr>
          <w:p w14:paraId="089E44E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52</w:t>
            </w:r>
          </w:p>
        </w:tc>
        <w:tc>
          <w:tcPr>
            <w:tcW w:w="1441" w:type="dxa"/>
            <w:noWrap/>
            <w:hideMark/>
          </w:tcPr>
          <w:p w14:paraId="3AC6B434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5.01, 255.02</w:t>
            </w:r>
          </w:p>
        </w:tc>
        <w:tc>
          <w:tcPr>
            <w:tcW w:w="1896" w:type="dxa"/>
            <w:noWrap/>
            <w:hideMark/>
          </w:tcPr>
          <w:p w14:paraId="73FBF7A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  <w:tr w:rsidR="00914AE4" w:rsidRPr="00BC0521" w14:paraId="323DBD7F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6CF827C6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Drug-induced adrenocortical insufficiency</w:t>
            </w:r>
          </w:p>
        </w:tc>
        <w:tc>
          <w:tcPr>
            <w:tcW w:w="1266" w:type="dxa"/>
            <w:noWrap/>
            <w:hideMark/>
          </w:tcPr>
          <w:p w14:paraId="071AD0C4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27.3</w:t>
            </w:r>
          </w:p>
        </w:tc>
        <w:tc>
          <w:tcPr>
            <w:tcW w:w="1236" w:type="dxa"/>
            <w:noWrap/>
            <w:hideMark/>
          </w:tcPr>
          <w:p w14:paraId="2AC7B02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441" w:type="dxa"/>
            <w:noWrap/>
            <w:hideMark/>
          </w:tcPr>
          <w:p w14:paraId="49BE279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896" w:type="dxa"/>
            <w:noWrap/>
            <w:hideMark/>
          </w:tcPr>
          <w:p w14:paraId="1F0231D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  <w:tr w:rsidR="00914AE4" w:rsidRPr="00BC0521" w14:paraId="0EB5D94A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059B8F2D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Other and unspecified adrenocortical</w:t>
            </w:r>
            <w:r w:rsidRPr="00BC0521">
              <w:rPr>
                <w:rFonts w:ascii="Times New Roman" w:hAnsi="Times New Roman"/>
                <w:sz w:val="16"/>
              </w:rPr>
              <w:br/>
              <w:t>insufficiency</w:t>
            </w:r>
          </w:p>
        </w:tc>
        <w:tc>
          <w:tcPr>
            <w:tcW w:w="1266" w:type="dxa"/>
            <w:noWrap/>
            <w:hideMark/>
          </w:tcPr>
          <w:p w14:paraId="3BD0634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27.4</w:t>
            </w:r>
          </w:p>
        </w:tc>
        <w:tc>
          <w:tcPr>
            <w:tcW w:w="1236" w:type="dxa"/>
            <w:noWrap/>
            <w:hideMark/>
          </w:tcPr>
          <w:p w14:paraId="447C670A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55</w:t>
            </w:r>
          </w:p>
        </w:tc>
        <w:tc>
          <w:tcPr>
            <w:tcW w:w="1441" w:type="dxa"/>
            <w:noWrap/>
            <w:hideMark/>
          </w:tcPr>
          <w:p w14:paraId="7389CDD6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896" w:type="dxa"/>
            <w:noWrap/>
            <w:hideMark/>
          </w:tcPr>
          <w:p w14:paraId="08AA777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  <w:tr w:rsidR="00914AE4" w:rsidRPr="00BC0521" w14:paraId="2E43B19D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715DA32D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 xml:space="preserve">Disorders of adrenal glands in diseases classified elsewhere </w:t>
            </w:r>
            <w:r w:rsidRPr="00BC0521">
              <w:rPr>
                <w:rFonts w:ascii="Times New Roman" w:hAnsi="Times New Roman"/>
                <w:sz w:val="16"/>
              </w:rPr>
              <w:br/>
              <w:t>(TB A18.7, meningococcal A39.1)</w:t>
            </w:r>
          </w:p>
        </w:tc>
        <w:tc>
          <w:tcPr>
            <w:tcW w:w="1266" w:type="dxa"/>
            <w:noWrap/>
            <w:hideMark/>
          </w:tcPr>
          <w:p w14:paraId="3049F78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35.1</w:t>
            </w:r>
          </w:p>
        </w:tc>
        <w:tc>
          <w:tcPr>
            <w:tcW w:w="1236" w:type="dxa"/>
            <w:noWrap/>
            <w:hideMark/>
          </w:tcPr>
          <w:p w14:paraId="20A8B09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55</w:t>
            </w:r>
          </w:p>
        </w:tc>
        <w:tc>
          <w:tcPr>
            <w:tcW w:w="1441" w:type="dxa"/>
            <w:noWrap/>
            <w:hideMark/>
          </w:tcPr>
          <w:p w14:paraId="028C129D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896" w:type="dxa"/>
            <w:noWrap/>
            <w:hideMark/>
          </w:tcPr>
          <w:p w14:paraId="52B2BE84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  <w:tr w:rsidR="00914AE4" w:rsidRPr="00BC0521" w14:paraId="6AC73BC8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76018E7A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BC0521">
              <w:rPr>
                <w:rFonts w:ascii="Times New Roman" w:hAnsi="Times New Roman"/>
                <w:sz w:val="16"/>
              </w:rPr>
              <w:lastRenderedPageBreak/>
              <w:t>Adrenoleukodystrophy</w:t>
            </w:r>
            <w:proofErr w:type="spellEnd"/>
          </w:p>
        </w:tc>
        <w:tc>
          <w:tcPr>
            <w:tcW w:w="1266" w:type="dxa"/>
            <w:noWrap/>
            <w:hideMark/>
          </w:tcPr>
          <w:p w14:paraId="34C3D23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71.3</w:t>
            </w:r>
          </w:p>
        </w:tc>
        <w:tc>
          <w:tcPr>
            <w:tcW w:w="1236" w:type="dxa"/>
            <w:noWrap/>
            <w:hideMark/>
          </w:tcPr>
          <w:p w14:paraId="576521A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3300</w:t>
            </w:r>
          </w:p>
        </w:tc>
        <w:tc>
          <w:tcPr>
            <w:tcW w:w="1441" w:type="dxa"/>
            <w:noWrap/>
            <w:hideMark/>
          </w:tcPr>
          <w:p w14:paraId="5DC83BE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333.10</w:t>
            </w:r>
          </w:p>
        </w:tc>
        <w:tc>
          <w:tcPr>
            <w:tcW w:w="1896" w:type="dxa"/>
            <w:noWrap/>
            <w:hideMark/>
          </w:tcPr>
          <w:p w14:paraId="65AE4CDA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  <w:tr w:rsidR="00914AE4" w:rsidRPr="00BC0521" w14:paraId="67A6B0D6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784D59C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BC0521">
              <w:rPr>
                <w:rFonts w:ascii="Times New Roman" w:hAnsi="Times New Roman"/>
                <w:sz w:val="16"/>
              </w:rPr>
              <w:t>Postprocedural</w:t>
            </w:r>
            <w:proofErr w:type="spellEnd"/>
            <w:r w:rsidRPr="00BC0521">
              <w:rPr>
                <w:rFonts w:ascii="Times New Roman" w:hAnsi="Times New Roman"/>
                <w:sz w:val="16"/>
              </w:rPr>
              <w:t xml:space="preserve"> adrenocortical(-medullary) hypofunction</w:t>
            </w:r>
          </w:p>
        </w:tc>
        <w:tc>
          <w:tcPr>
            <w:tcW w:w="1266" w:type="dxa"/>
            <w:noWrap/>
            <w:hideMark/>
          </w:tcPr>
          <w:p w14:paraId="4A79CCF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89.6</w:t>
            </w:r>
          </w:p>
        </w:tc>
        <w:tc>
          <w:tcPr>
            <w:tcW w:w="1236" w:type="dxa"/>
            <w:noWrap/>
            <w:hideMark/>
          </w:tcPr>
          <w:p w14:paraId="3DB9A11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55</w:t>
            </w:r>
          </w:p>
        </w:tc>
        <w:tc>
          <w:tcPr>
            <w:tcW w:w="1441" w:type="dxa"/>
            <w:noWrap/>
            <w:hideMark/>
          </w:tcPr>
          <w:p w14:paraId="1566868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896" w:type="dxa"/>
            <w:noWrap/>
            <w:hideMark/>
          </w:tcPr>
          <w:p w14:paraId="19442E0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  <w:tr w:rsidR="00914AE4" w:rsidRPr="00BC0521" w14:paraId="2A482141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00DAE9F9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 xml:space="preserve">Neonatal adrenal </w:t>
            </w:r>
            <w:proofErr w:type="spellStart"/>
            <w:r w:rsidRPr="00BC0521">
              <w:rPr>
                <w:rFonts w:ascii="Times New Roman" w:hAnsi="Times New Roman"/>
                <w:sz w:val="16"/>
              </w:rPr>
              <w:t>haemorrhage</w:t>
            </w:r>
            <w:proofErr w:type="spellEnd"/>
          </w:p>
        </w:tc>
        <w:tc>
          <w:tcPr>
            <w:tcW w:w="1266" w:type="dxa"/>
            <w:noWrap/>
            <w:hideMark/>
          </w:tcPr>
          <w:p w14:paraId="694E9BF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P54.4</w:t>
            </w:r>
          </w:p>
        </w:tc>
        <w:tc>
          <w:tcPr>
            <w:tcW w:w="1236" w:type="dxa"/>
            <w:noWrap/>
            <w:hideMark/>
          </w:tcPr>
          <w:p w14:paraId="07C260E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7725</w:t>
            </w:r>
          </w:p>
        </w:tc>
        <w:tc>
          <w:tcPr>
            <w:tcW w:w="1441" w:type="dxa"/>
            <w:noWrap/>
            <w:hideMark/>
          </w:tcPr>
          <w:p w14:paraId="470B1FE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896" w:type="dxa"/>
            <w:noWrap/>
            <w:hideMark/>
          </w:tcPr>
          <w:p w14:paraId="10D3D96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  <w:tr w:rsidR="00914AE4" w:rsidRPr="00BC0521" w14:paraId="70FBA2DE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2C30967A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Congenital malformations of adrenal gland</w:t>
            </w:r>
          </w:p>
        </w:tc>
        <w:tc>
          <w:tcPr>
            <w:tcW w:w="1266" w:type="dxa"/>
            <w:noWrap/>
            <w:hideMark/>
          </w:tcPr>
          <w:p w14:paraId="5F09945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Q89.1</w:t>
            </w:r>
          </w:p>
        </w:tc>
        <w:tc>
          <w:tcPr>
            <w:tcW w:w="1236" w:type="dxa"/>
            <w:noWrap/>
            <w:hideMark/>
          </w:tcPr>
          <w:p w14:paraId="0D8BEB01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7591</w:t>
            </w:r>
          </w:p>
        </w:tc>
        <w:tc>
          <w:tcPr>
            <w:tcW w:w="1441" w:type="dxa"/>
            <w:noWrap/>
            <w:hideMark/>
          </w:tcPr>
          <w:p w14:paraId="4BC33757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758.10</w:t>
            </w:r>
          </w:p>
        </w:tc>
        <w:tc>
          <w:tcPr>
            <w:tcW w:w="1896" w:type="dxa"/>
            <w:noWrap/>
            <w:hideMark/>
          </w:tcPr>
          <w:p w14:paraId="1B2EE45E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  <w:tr w:rsidR="00914AE4" w:rsidRPr="00BC0521" w14:paraId="4F80C5C8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00A40BC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BC0521">
              <w:rPr>
                <w:rFonts w:ascii="Times New Roman" w:hAnsi="Times New Roman"/>
                <w:sz w:val="16"/>
              </w:rPr>
              <w:t>Hyperfunction</w:t>
            </w:r>
            <w:proofErr w:type="spellEnd"/>
            <w:r w:rsidRPr="00BC0521">
              <w:rPr>
                <w:rFonts w:ascii="Times New Roman" w:hAnsi="Times New Roman"/>
                <w:sz w:val="16"/>
              </w:rPr>
              <w:t xml:space="preserve"> of pituitary gland</w:t>
            </w:r>
          </w:p>
        </w:tc>
        <w:tc>
          <w:tcPr>
            <w:tcW w:w="1266" w:type="dxa"/>
            <w:noWrap/>
            <w:hideMark/>
          </w:tcPr>
          <w:p w14:paraId="306363D9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220, E222, E228, E229</w:t>
            </w:r>
          </w:p>
        </w:tc>
        <w:tc>
          <w:tcPr>
            <w:tcW w:w="1236" w:type="dxa"/>
            <w:noWrap/>
            <w:hideMark/>
          </w:tcPr>
          <w:p w14:paraId="6FFA3DE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3*</w:t>
            </w:r>
          </w:p>
        </w:tc>
        <w:tc>
          <w:tcPr>
            <w:tcW w:w="1441" w:type="dxa"/>
            <w:noWrap/>
            <w:hideMark/>
          </w:tcPr>
          <w:p w14:paraId="6E264DA7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3*</w:t>
            </w:r>
          </w:p>
        </w:tc>
        <w:tc>
          <w:tcPr>
            <w:tcW w:w="1896" w:type="dxa"/>
            <w:noWrap/>
            <w:hideMark/>
          </w:tcPr>
          <w:p w14:paraId="4E7DE9D7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72*</w:t>
            </w:r>
          </w:p>
        </w:tc>
      </w:tr>
      <w:tr w:rsidR="00914AE4" w:rsidRPr="00BC0521" w14:paraId="19D02477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1A3059F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Hypofunction and other disorders of</w:t>
            </w:r>
            <w:r w:rsidRPr="00BC0521">
              <w:rPr>
                <w:rFonts w:ascii="Times New Roman" w:hAnsi="Times New Roman"/>
                <w:sz w:val="16"/>
              </w:rPr>
              <w:br/>
              <w:t>pituitary gland</w:t>
            </w:r>
          </w:p>
        </w:tc>
        <w:tc>
          <w:tcPr>
            <w:tcW w:w="1266" w:type="dxa"/>
            <w:noWrap/>
            <w:hideMark/>
          </w:tcPr>
          <w:p w14:paraId="4BF8C13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23*</w:t>
            </w:r>
          </w:p>
        </w:tc>
        <w:tc>
          <w:tcPr>
            <w:tcW w:w="1236" w:type="dxa"/>
            <w:noWrap/>
            <w:hideMark/>
          </w:tcPr>
          <w:p w14:paraId="2119E67A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3*</w:t>
            </w:r>
          </w:p>
        </w:tc>
        <w:tc>
          <w:tcPr>
            <w:tcW w:w="1441" w:type="dxa"/>
            <w:noWrap/>
            <w:hideMark/>
          </w:tcPr>
          <w:p w14:paraId="79AB9B5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3*</w:t>
            </w:r>
          </w:p>
        </w:tc>
        <w:tc>
          <w:tcPr>
            <w:tcW w:w="1896" w:type="dxa"/>
            <w:noWrap/>
            <w:hideMark/>
          </w:tcPr>
          <w:p w14:paraId="4772CA8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72*</w:t>
            </w:r>
          </w:p>
        </w:tc>
      </w:tr>
      <w:tr w:rsidR="00914AE4" w:rsidRPr="00BC0521" w14:paraId="10069A6B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61139C0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Cushing syndrome</w:t>
            </w:r>
          </w:p>
        </w:tc>
        <w:tc>
          <w:tcPr>
            <w:tcW w:w="1266" w:type="dxa"/>
            <w:noWrap/>
            <w:hideMark/>
          </w:tcPr>
          <w:p w14:paraId="4855BE97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24*</w:t>
            </w:r>
          </w:p>
        </w:tc>
        <w:tc>
          <w:tcPr>
            <w:tcW w:w="1236" w:type="dxa"/>
            <w:noWrap/>
            <w:hideMark/>
          </w:tcPr>
          <w:p w14:paraId="1C7D7EF9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50</w:t>
            </w:r>
          </w:p>
        </w:tc>
        <w:tc>
          <w:tcPr>
            <w:tcW w:w="1441" w:type="dxa"/>
            <w:noWrap/>
            <w:hideMark/>
          </w:tcPr>
          <w:p w14:paraId="157CE15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8.00</w:t>
            </w:r>
          </w:p>
        </w:tc>
        <w:tc>
          <w:tcPr>
            <w:tcW w:w="1896" w:type="dxa"/>
            <w:noWrap/>
            <w:hideMark/>
          </w:tcPr>
          <w:p w14:paraId="72DC7F2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77.10</w:t>
            </w:r>
          </w:p>
        </w:tc>
      </w:tr>
      <w:tr w:rsidR="00914AE4" w:rsidRPr="00BC0521" w14:paraId="5A9CCB10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685EA49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Malignant neoplasm of pituitary gland</w:t>
            </w:r>
          </w:p>
        </w:tc>
        <w:tc>
          <w:tcPr>
            <w:tcW w:w="1266" w:type="dxa"/>
            <w:noWrap/>
            <w:hideMark/>
          </w:tcPr>
          <w:p w14:paraId="11DDAED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C75.1</w:t>
            </w:r>
          </w:p>
        </w:tc>
        <w:tc>
          <w:tcPr>
            <w:tcW w:w="1236" w:type="dxa"/>
            <w:noWrap/>
            <w:hideMark/>
          </w:tcPr>
          <w:p w14:paraId="00885FF9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1943</w:t>
            </w:r>
          </w:p>
        </w:tc>
        <w:tc>
          <w:tcPr>
            <w:tcW w:w="1441" w:type="dxa"/>
            <w:noWrap/>
            <w:hideMark/>
          </w:tcPr>
          <w:p w14:paraId="0AD670F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194.31</w:t>
            </w:r>
          </w:p>
        </w:tc>
        <w:tc>
          <w:tcPr>
            <w:tcW w:w="1896" w:type="dxa"/>
            <w:noWrap/>
            <w:hideMark/>
          </w:tcPr>
          <w:p w14:paraId="5FB9166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195.31</w:t>
            </w:r>
          </w:p>
        </w:tc>
      </w:tr>
      <w:tr w:rsidR="00914AE4" w:rsidRPr="00BC0521" w14:paraId="61543C2B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4C2706F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 xml:space="preserve">Benign neoplasm of </w:t>
            </w:r>
            <w:proofErr w:type="gramStart"/>
            <w:r w:rsidRPr="00BC0521">
              <w:rPr>
                <w:rFonts w:ascii="Times New Roman" w:hAnsi="Times New Roman"/>
                <w:sz w:val="16"/>
              </w:rPr>
              <w:t>other</w:t>
            </w:r>
            <w:proofErr w:type="gramEnd"/>
            <w:r w:rsidRPr="00BC0521">
              <w:rPr>
                <w:rFonts w:ascii="Times New Roman" w:hAnsi="Times New Roman"/>
                <w:sz w:val="16"/>
              </w:rPr>
              <w:t xml:space="preserve"> pituitary gland</w:t>
            </w:r>
          </w:p>
        </w:tc>
        <w:tc>
          <w:tcPr>
            <w:tcW w:w="1266" w:type="dxa"/>
            <w:noWrap/>
            <w:hideMark/>
          </w:tcPr>
          <w:p w14:paraId="10432FFD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D35.2</w:t>
            </w:r>
          </w:p>
        </w:tc>
        <w:tc>
          <w:tcPr>
            <w:tcW w:w="1236" w:type="dxa"/>
            <w:noWrap/>
            <w:hideMark/>
          </w:tcPr>
          <w:p w14:paraId="7C94B2D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273</w:t>
            </w:r>
          </w:p>
        </w:tc>
        <w:tc>
          <w:tcPr>
            <w:tcW w:w="1441" w:type="dxa"/>
            <w:noWrap/>
            <w:hideMark/>
          </w:tcPr>
          <w:p w14:paraId="6F9E735E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26.20</w:t>
            </w:r>
          </w:p>
        </w:tc>
        <w:tc>
          <w:tcPr>
            <w:tcW w:w="1896" w:type="dxa"/>
            <w:noWrap/>
            <w:hideMark/>
          </w:tcPr>
          <w:p w14:paraId="2CBCC81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195.30, 224.40</w:t>
            </w:r>
          </w:p>
        </w:tc>
      </w:tr>
      <w:tr w:rsidR="00914AE4" w:rsidRPr="00BC0521" w14:paraId="1DBA5610" w14:textId="77777777" w:rsidTr="009A41A5">
        <w:trPr>
          <w:trHeight w:val="320"/>
        </w:trPr>
        <w:tc>
          <w:tcPr>
            <w:tcW w:w="4329" w:type="dxa"/>
            <w:noWrap/>
            <w:hideMark/>
          </w:tcPr>
          <w:p w14:paraId="7795317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 xml:space="preserve">Neoplasm of uncertain or unknown </w:t>
            </w:r>
            <w:proofErr w:type="spellStart"/>
            <w:r w:rsidRPr="00BC0521">
              <w:rPr>
                <w:rFonts w:ascii="Times New Roman" w:hAnsi="Times New Roman"/>
                <w:sz w:val="16"/>
              </w:rPr>
              <w:t>behaviour</w:t>
            </w:r>
            <w:proofErr w:type="spellEnd"/>
            <w:r w:rsidRPr="00BC0521">
              <w:rPr>
                <w:rFonts w:ascii="Times New Roman" w:hAnsi="Times New Roman"/>
                <w:sz w:val="16"/>
              </w:rPr>
              <w:t xml:space="preserve"> of pituitary gland</w:t>
            </w:r>
          </w:p>
        </w:tc>
        <w:tc>
          <w:tcPr>
            <w:tcW w:w="1266" w:type="dxa"/>
            <w:noWrap/>
            <w:hideMark/>
          </w:tcPr>
          <w:p w14:paraId="31974EAA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D44.3</w:t>
            </w:r>
          </w:p>
        </w:tc>
        <w:tc>
          <w:tcPr>
            <w:tcW w:w="1236" w:type="dxa"/>
            <w:noWrap/>
            <w:hideMark/>
          </w:tcPr>
          <w:p w14:paraId="14B19EA9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370</w:t>
            </w:r>
          </w:p>
        </w:tc>
        <w:tc>
          <w:tcPr>
            <w:tcW w:w="1441" w:type="dxa"/>
            <w:noWrap/>
            <w:hideMark/>
          </w:tcPr>
          <w:p w14:paraId="7D20772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39.90</w:t>
            </w:r>
          </w:p>
        </w:tc>
        <w:tc>
          <w:tcPr>
            <w:tcW w:w="1896" w:type="dxa"/>
            <w:noWrap/>
            <w:hideMark/>
          </w:tcPr>
          <w:p w14:paraId="618746F7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39.34</w:t>
            </w:r>
          </w:p>
        </w:tc>
      </w:tr>
      <w:tr w:rsidR="00914AE4" w:rsidRPr="00BC0521" w14:paraId="5A9E1F20" w14:textId="77777777" w:rsidTr="009A41A5">
        <w:trPr>
          <w:trHeight w:val="282"/>
        </w:trPr>
        <w:tc>
          <w:tcPr>
            <w:tcW w:w="4329" w:type="dxa"/>
            <w:noWrap/>
            <w:hideMark/>
          </w:tcPr>
          <w:p w14:paraId="10845F9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BC0521">
              <w:rPr>
                <w:rFonts w:ascii="Times New Roman" w:hAnsi="Times New Roman"/>
                <w:sz w:val="16"/>
              </w:rPr>
              <w:t>Postprocedural</w:t>
            </w:r>
            <w:proofErr w:type="spellEnd"/>
            <w:r w:rsidRPr="00BC0521">
              <w:rPr>
                <w:rFonts w:ascii="Times New Roman" w:hAnsi="Times New Roman"/>
                <w:sz w:val="16"/>
              </w:rPr>
              <w:t xml:space="preserve"> hypopituitarism</w:t>
            </w:r>
          </w:p>
        </w:tc>
        <w:tc>
          <w:tcPr>
            <w:tcW w:w="1266" w:type="dxa"/>
            <w:noWrap/>
            <w:hideMark/>
          </w:tcPr>
          <w:p w14:paraId="4154953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E89.3</w:t>
            </w:r>
          </w:p>
        </w:tc>
        <w:tc>
          <w:tcPr>
            <w:tcW w:w="1236" w:type="dxa"/>
            <w:noWrap/>
            <w:hideMark/>
          </w:tcPr>
          <w:p w14:paraId="64ECA1D6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  <w:r w:rsidRPr="00BC0521">
              <w:rPr>
                <w:rFonts w:ascii="Times New Roman" w:hAnsi="Times New Roman"/>
                <w:sz w:val="16"/>
              </w:rPr>
              <w:t>2537</w:t>
            </w:r>
          </w:p>
        </w:tc>
        <w:tc>
          <w:tcPr>
            <w:tcW w:w="1441" w:type="dxa"/>
            <w:noWrap/>
            <w:hideMark/>
          </w:tcPr>
          <w:p w14:paraId="6509868D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896" w:type="dxa"/>
            <w:noWrap/>
            <w:hideMark/>
          </w:tcPr>
          <w:p w14:paraId="397BBA1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</w:rPr>
            </w:pPr>
          </w:p>
        </w:tc>
      </w:tr>
    </w:tbl>
    <w:p w14:paraId="7F1CFF9D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* all codes</w:t>
      </w:r>
    </w:p>
    <w:p w14:paraId="4A7A6D38" w14:textId="77777777" w:rsidR="00932CB7" w:rsidRDefault="00932CB7" w:rsidP="00932CB7">
      <w:pPr>
        <w:rPr>
          <w:rFonts w:ascii="Times New Roman" w:hAnsi="Times New Roman"/>
        </w:rPr>
      </w:pPr>
    </w:p>
    <w:p w14:paraId="55BCC9A8" w14:textId="77777777" w:rsidR="00932CB7" w:rsidRDefault="00932CB7" w:rsidP="00932CB7">
      <w:pPr>
        <w:rPr>
          <w:rFonts w:ascii="Times New Roman" w:hAnsi="Times New Roman"/>
        </w:rPr>
      </w:pPr>
    </w:p>
    <w:p w14:paraId="59EDBD99" w14:textId="2522FE17" w:rsidR="00914AE4" w:rsidRPr="00932CB7" w:rsidRDefault="00914AE4" w:rsidP="00932CB7">
      <w:pPr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 xml:space="preserve">Inclusion and exclusion criteria for 10 most common diagnoses found in association with autoimmune Addison’s disease </w:t>
      </w:r>
    </w:p>
    <w:p w14:paraId="108F6C74" w14:textId="77777777" w:rsidR="00914AE4" w:rsidRPr="00BC0521" w:rsidRDefault="00914AE4" w:rsidP="00914AE4">
      <w:pPr>
        <w:outlineLvl w:val="0"/>
        <w:rPr>
          <w:rFonts w:ascii="Times New Roman" w:hAnsi="Times New Roman"/>
        </w:rPr>
      </w:pPr>
    </w:p>
    <w:p w14:paraId="694057C2" w14:textId="77777777" w:rsidR="00914AE4" w:rsidRPr="00932CB7" w:rsidRDefault="00914AE4" w:rsidP="00914AE4">
      <w:pPr>
        <w:outlineLvl w:val="0"/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Hashimoto’s thyroiditis</w:t>
      </w:r>
    </w:p>
    <w:p w14:paraId="6473A177" w14:textId="5EDD7A29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430632F7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ICD-10 E035 E039 E063 E065 </w:t>
      </w:r>
    </w:p>
    <w:p w14:paraId="5FDDF450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2449 2452 2458</w:t>
      </w:r>
    </w:p>
    <w:p w14:paraId="60F27EF2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 244.09 245.03</w:t>
      </w:r>
    </w:p>
    <w:p w14:paraId="51FCFA9B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 253.00 253.19 253.29 254.00</w:t>
      </w:r>
    </w:p>
    <w:p w14:paraId="7126ED57" w14:textId="77777777" w:rsidR="00914AE4" w:rsidRPr="00BC0521" w:rsidRDefault="00914AE4" w:rsidP="00914AE4">
      <w:pPr>
        <w:rPr>
          <w:rFonts w:ascii="Times New Roman" w:hAnsi="Times New Roman"/>
        </w:rPr>
      </w:pPr>
    </w:p>
    <w:p w14:paraId="7D6C050F" w14:textId="13B087AE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p w14:paraId="340B045D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E030 E031 E032 E033 E064 E890 E00 E01 E02 E060 E061</w:t>
      </w:r>
    </w:p>
    <w:p w14:paraId="25B33DA0" w14:textId="77777777" w:rsidR="00914AE4" w:rsidRPr="00BC0521" w:rsidRDefault="00914AE4" w:rsidP="00914AE4">
      <w:pPr>
        <w:outlineLvl w:val="0"/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2461 243 2440 2441 2442 2443 2448</w:t>
      </w:r>
    </w:p>
    <w:p w14:paraId="684FF4CB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 243.99 245.00 245.01 245.02 245.04 244.00</w:t>
      </w:r>
    </w:p>
    <w:p w14:paraId="5E6F0F7F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250.00 253.10 253.20 254.10 254.20</w:t>
      </w:r>
    </w:p>
    <w:p w14:paraId="65B26FB9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lastRenderedPageBreak/>
        <w:t>(procedural codes)</w:t>
      </w:r>
    </w:p>
    <w:p w14:paraId="0974FE54" w14:textId="77777777" w:rsidR="00914AE4" w:rsidRPr="00BC0521" w:rsidRDefault="00914AE4" w:rsidP="00914AE4">
      <w:pPr>
        <w:outlineLvl w:val="0"/>
        <w:rPr>
          <w:rFonts w:ascii="Times New Roman" w:hAnsi="Times New Roman"/>
        </w:rPr>
      </w:pPr>
      <w:r w:rsidRPr="00BC0521">
        <w:rPr>
          <w:rFonts w:ascii="Times New Roman" w:hAnsi="Times New Roman"/>
        </w:rPr>
        <w:t>BAA60 BAA40 BAA50 BAA20</w:t>
      </w:r>
    </w:p>
    <w:p w14:paraId="684D8221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810 811 814 820 812 813 822 824 830</w:t>
      </w:r>
    </w:p>
    <w:p w14:paraId="00860CE0" w14:textId="77777777" w:rsidR="00914AE4" w:rsidRPr="00BC0521" w:rsidRDefault="00914AE4" w:rsidP="00914AE4">
      <w:pPr>
        <w:rPr>
          <w:rFonts w:ascii="Times New Roman" w:hAnsi="Times New Roman"/>
        </w:rPr>
      </w:pPr>
    </w:p>
    <w:p w14:paraId="31A89B88" w14:textId="77777777" w:rsidR="00914AE4" w:rsidRPr="00BC0521" w:rsidRDefault="00914AE4" w:rsidP="00914AE4">
      <w:pPr>
        <w:outlineLvl w:val="0"/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No dispensations of H03AA in </w:t>
      </w:r>
      <w:proofErr w:type="spellStart"/>
      <w:r w:rsidRPr="00BC0521">
        <w:rPr>
          <w:rFonts w:ascii="Times New Roman" w:hAnsi="Times New Roman"/>
        </w:rPr>
        <w:t>SPDR</w:t>
      </w:r>
      <w:proofErr w:type="spellEnd"/>
      <w:r w:rsidRPr="00BC0521">
        <w:rPr>
          <w:rFonts w:ascii="Times New Roman" w:hAnsi="Times New Roman"/>
        </w:rPr>
        <w:t xml:space="preserve"> despite being alive after July </w:t>
      </w:r>
      <w:proofErr w:type="gramStart"/>
      <w:r w:rsidRPr="00BC0521">
        <w:rPr>
          <w:rFonts w:ascii="Times New Roman" w:hAnsi="Times New Roman"/>
        </w:rPr>
        <w:t>1</w:t>
      </w:r>
      <w:r w:rsidRPr="00BC0521">
        <w:rPr>
          <w:rFonts w:ascii="Times New Roman" w:hAnsi="Times New Roman"/>
          <w:vertAlign w:val="superscript"/>
        </w:rPr>
        <w:t>st</w:t>
      </w:r>
      <w:proofErr w:type="gramEnd"/>
      <w:r w:rsidRPr="00BC0521">
        <w:rPr>
          <w:rFonts w:ascii="Times New Roman" w:hAnsi="Times New Roman"/>
        </w:rPr>
        <w:t xml:space="preserve"> 2006.</w:t>
      </w:r>
    </w:p>
    <w:p w14:paraId="2C63860D" w14:textId="77777777" w:rsidR="00914AE4" w:rsidRPr="00BC0521" w:rsidRDefault="00914AE4" w:rsidP="00914AE4">
      <w:pPr>
        <w:rPr>
          <w:rFonts w:ascii="Times New Roman" w:hAnsi="Times New Roman"/>
        </w:rPr>
      </w:pPr>
    </w:p>
    <w:p w14:paraId="011A774E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Alternative for diagnosis:</w:t>
      </w:r>
    </w:p>
    <w:p w14:paraId="6F5FAD9C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Part of Addison’s disease twin set with multiple dispensations of levothyroxine (H03AA) in </w:t>
      </w:r>
      <w:proofErr w:type="spellStart"/>
      <w:r w:rsidRPr="00BC0521">
        <w:rPr>
          <w:rFonts w:ascii="Times New Roman" w:hAnsi="Times New Roman"/>
        </w:rPr>
        <w:t>SPDR</w:t>
      </w:r>
      <w:proofErr w:type="spellEnd"/>
      <w:r w:rsidRPr="00BC0521">
        <w:rPr>
          <w:rFonts w:ascii="Times New Roman" w:hAnsi="Times New Roman"/>
        </w:rPr>
        <w:t xml:space="preserve"> without:</w:t>
      </w:r>
    </w:p>
    <w:p w14:paraId="449419B2" w14:textId="77777777" w:rsidR="00914AE4" w:rsidRPr="00BC0521" w:rsidRDefault="00914AE4" w:rsidP="00914AE4">
      <w:pPr>
        <w:outlineLvl w:val="0"/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  Diagnosis of Grave’s disease</w:t>
      </w:r>
    </w:p>
    <w:p w14:paraId="00AA8B2C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  Diagnosis of thyrotoxicosis (E059 (ICD10), 242 (ICD9), 242.20 (ICD8))</w:t>
      </w:r>
    </w:p>
    <w:p w14:paraId="29A9D1BB" w14:textId="77777777" w:rsidR="00914AE4" w:rsidRPr="00BC0521" w:rsidRDefault="00914AE4" w:rsidP="00914AE4">
      <w:pPr>
        <w:outlineLvl w:val="0"/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  Exclusion diagnosis for Grave’s disease</w:t>
      </w:r>
    </w:p>
    <w:p w14:paraId="72DFB5FE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  Exclusion diagnosis for Hashimoto’s thyroiditis</w:t>
      </w:r>
    </w:p>
    <w:p w14:paraId="3CC1254B" w14:textId="77777777" w:rsidR="00914AE4" w:rsidRPr="00BC0521" w:rsidRDefault="00914AE4" w:rsidP="00914AE4">
      <w:pPr>
        <w:outlineLvl w:val="0"/>
        <w:rPr>
          <w:rFonts w:ascii="Times New Roman" w:hAnsi="Times New Roman"/>
          <w:b/>
        </w:rPr>
      </w:pPr>
    </w:p>
    <w:p w14:paraId="0B55CC6C" w14:textId="77777777" w:rsidR="00914AE4" w:rsidRPr="00932CB7" w:rsidRDefault="00914AE4" w:rsidP="00914AE4">
      <w:pPr>
        <w:outlineLvl w:val="0"/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Pernicious anemia</w:t>
      </w:r>
    </w:p>
    <w:p w14:paraId="758FFFC2" w14:textId="1C2DD532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30539BFB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ICD-10 D510 </w:t>
      </w:r>
    </w:p>
    <w:p w14:paraId="1293B23F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ATC-code B03BA</w:t>
      </w:r>
    </w:p>
    <w:p w14:paraId="4729C7FE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2810</w:t>
      </w:r>
    </w:p>
    <w:p w14:paraId="28EA4274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 281.00 281.09</w:t>
      </w:r>
    </w:p>
    <w:p w14:paraId="3E041430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290.00 290.10</w:t>
      </w:r>
    </w:p>
    <w:p w14:paraId="3D874A2F" w14:textId="77777777" w:rsidR="00914AE4" w:rsidRPr="00BC0521" w:rsidRDefault="00914AE4" w:rsidP="00914AE4">
      <w:pPr>
        <w:rPr>
          <w:rFonts w:ascii="Times New Roman" w:hAnsi="Times New Roman"/>
        </w:rPr>
      </w:pPr>
    </w:p>
    <w:p w14:paraId="0A35B143" w14:textId="5DFE9D3C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p w14:paraId="48DE160E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procedural codes</w:t>
      </w:r>
    </w:p>
    <w:p w14:paraId="0B00F234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JDC, </w:t>
      </w:r>
      <w:proofErr w:type="spellStart"/>
      <w:r w:rsidRPr="00BC0521">
        <w:rPr>
          <w:rFonts w:ascii="Times New Roman" w:hAnsi="Times New Roman"/>
        </w:rPr>
        <w:t>JDF</w:t>
      </w:r>
      <w:proofErr w:type="spellEnd"/>
      <w:r w:rsidRPr="00BC0521">
        <w:rPr>
          <w:rFonts w:ascii="Times New Roman" w:hAnsi="Times New Roman"/>
        </w:rPr>
        <w:t>, 4411-4435 4439</w:t>
      </w:r>
    </w:p>
    <w:p w14:paraId="3E586392" w14:textId="77777777" w:rsidR="00914AE4" w:rsidRPr="00BC0521" w:rsidRDefault="00914AE4" w:rsidP="00914AE4">
      <w:pPr>
        <w:outlineLvl w:val="0"/>
        <w:rPr>
          <w:rFonts w:ascii="Times New Roman" w:hAnsi="Times New Roman"/>
        </w:rPr>
      </w:pPr>
    </w:p>
    <w:p w14:paraId="5FF0B818" w14:textId="77777777" w:rsidR="00914AE4" w:rsidRPr="00932CB7" w:rsidRDefault="00914AE4" w:rsidP="00914AE4">
      <w:pPr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Atrophic gastritis</w:t>
      </w:r>
    </w:p>
    <w:p w14:paraId="30D36BAD" w14:textId="66A5D6A5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39D6A876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K293 K294 K295</w:t>
      </w:r>
    </w:p>
    <w:p w14:paraId="7B097DD2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lastRenderedPageBreak/>
        <w:t>ICD-9 5351</w:t>
      </w:r>
    </w:p>
    <w:p w14:paraId="362CE204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 535.03</w:t>
      </w:r>
    </w:p>
    <w:p w14:paraId="72E78FB0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543.01</w:t>
      </w:r>
    </w:p>
    <w:p w14:paraId="388043C8" w14:textId="77777777" w:rsidR="00914AE4" w:rsidRPr="00BC0521" w:rsidRDefault="00914AE4" w:rsidP="00914AE4">
      <w:pPr>
        <w:rPr>
          <w:rFonts w:ascii="Times New Roman" w:hAnsi="Times New Roman"/>
        </w:rPr>
      </w:pPr>
    </w:p>
    <w:p w14:paraId="2BB5186A" w14:textId="6FF75C26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p w14:paraId="5D765C4B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none</w:t>
      </w:r>
    </w:p>
    <w:p w14:paraId="20BF9585" w14:textId="77777777" w:rsidR="00914AE4" w:rsidRPr="00BC0521" w:rsidRDefault="00914AE4" w:rsidP="00914AE4">
      <w:pPr>
        <w:rPr>
          <w:rFonts w:ascii="Times New Roman" w:hAnsi="Times New Roman"/>
        </w:rPr>
      </w:pPr>
    </w:p>
    <w:p w14:paraId="70D7D4D9" w14:textId="77777777" w:rsidR="00914AE4" w:rsidRPr="00932CB7" w:rsidRDefault="00914AE4" w:rsidP="00914AE4">
      <w:pPr>
        <w:outlineLvl w:val="0"/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Type-1 diabetes</w:t>
      </w:r>
    </w:p>
    <w:p w14:paraId="230D7841" w14:textId="7539F6A1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56CB0CFC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 10 E10</w:t>
      </w:r>
    </w:p>
    <w:p w14:paraId="46BE024D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ATC code for insulin A10A  </w:t>
      </w:r>
    </w:p>
    <w:p w14:paraId="026B2D40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ICD 8-9 250 and age ≤30 </w:t>
      </w:r>
    </w:p>
    <w:p w14:paraId="64B3AB97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 7 260 and age ≤30</w:t>
      </w:r>
    </w:p>
    <w:p w14:paraId="5BCABAAA" w14:textId="77777777" w:rsidR="00914AE4" w:rsidRPr="00BC0521" w:rsidRDefault="00914AE4" w:rsidP="00914AE4">
      <w:pPr>
        <w:rPr>
          <w:rFonts w:ascii="Times New Roman" w:hAnsi="Times New Roman"/>
        </w:rPr>
      </w:pPr>
    </w:p>
    <w:p w14:paraId="0B67F170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</w:t>
      </w:r>
    </w:p>
    <w:p w14:paraId="2DA61BD2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More E11 than E10 diagnoses</w:t>
      </w:r>
    </w:p>
    <w:p w14:paraId="588621BA" w14:textId="77777777" w:rsidR="00914AE4" w:rsidRPr="00BC0521" w:rsidRDefault="00914AE4" w:rsidP="00914AE4">
      <w:pPr>
        <w:rPr>
          <w:rFonts w:ascii="Times New Roman" w:hAnsi="Times New Roman"/>
          <w:b/>
        </w:rPr>
      </w:pPr>
    </w:p>
    <w:p w14:paraId="2CC8BFA1" w14:textId="77777777" w:rsidR="00914AE4" w:rsidRPr="00932CB7" w:rsidRDefault="00914AE4" w:rsidP="00914AE4">
      <w:pPr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Grave’s disease</w:t>
      </w:r>
    </w:p>
    <w:p w14:paraId="2C6C3BE9" w14:textId="7EE76CD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4F432ADE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E050 E055</w:t>
      </w:r>
    </w:p>
    <w:p w14:paraId="5ED05C97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ICD-9 2420 </w:t>
      </w:r>
    </w:p>
    <w:p w14:paraId="7A7CF3CE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 242.00 242.09</w:t>
      </w:r>
    </w:p>
    <w:p w14:paraId="26A215B5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 252.00 252.01 252.02</w:t>
      </w:r>
    </w:p>
    <w:p w14:paraId="33277B93" w14:textId="77777777" w:rsidR="00914AE4" w:rsidRPr="00BC0521" w:rsidRDefault="00914AE4" w:rsidP="00914AE4">
      <w:pPr>
        <w:rPr>
          <w:rFonts w:ascii="Times New Roman" w:hAnsi="Times New Roman"/>
        </w:rPr>
      </w:pPr>
    </w:p>
    <w:p w14:paraId="0CBC806F" w14:textId="70BBE242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p w14:paraId="3697E77C" w14:textId="77777777" w:rsidR="00914AE4" w:rsidRPr="00BC0521" w:rsidRDefault="00914AE4" w:rsidP="00914AE4">
      <w:pPr>
        <w:outlineLvl w:val="0"/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 10 E051 E052 E053 E054 E058 E060 E061</w:t>
      </w:r>
    </w:p>
    <w:p w14:paraId="7C984C9F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2421 2422 2424 2428 2450 2451</w:t>
      </w:r>
    </w:p>
    <w:p w14:paraId="79C06206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 242.10 245.00 245.01 245.02</w:t>
      </w:r>
    </w:p>
    <w:p w14:paraId="647D8088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lastRenderedPageBreak/>
        <w:t>ICD-7 252.10 254.10 254.20</w:t>
      </w:r>
    </w:p>
    <w:p w14:paraId="3DB8C117" w14:textId="77777777" w:rsidR="00914AE4" w:rsidRPr="00BC0521" w:rsidRDefault="00914AE4" w:rsidP="00914AE4">
      <w:pPr>
        <w:rPr>
          <w:rFonts w:ascii="Times New Roman" w:hAnsi="Times New Roman"/>
        </w:rPr>
      </w:pPr>
    </w:p>
    <w:p w14:paraId="73D46778" w14:textId="77777777" w:rsidR="00914AE4" w:rsidRPr="00932CB7" w:rsidRDefault="00914AE4" w:rsidP="00914AE4">
      <w:pPr>
        <w:outlineLvl w:val="0"/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Celiac disease</w:t>
      </w:r>
    </w:p>
    <w:p w14:paraId="369257D0" w14:textId="28FD647F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273F8BB9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K900</w:t>
      </w:r>
    </w:p>
    <w:p w14:paraId="4BE004C9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5790</w:t>
      </w:r>
    </w:p>
    <w:p w14:paraId="6C245EEB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ICD-8 269.00 269.98 </w:t>
      </w:r>
    </w:p>
    <w:p w14:paraId="4A5A5DA6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286.00</w:t>
      </w:r>
    </w:p>
    <w:p w14:paraId="07C781F3" w14:textId="77777777" w:rsidR="00914AE4" w:rsidRPr="00BC0521" w:rsidRDefault="00914AE4" w:rsidP="00914AE4">
      <w:pPr>
        <w:rPr>
          <w:rFonts w:ascii="Times New Roman" w:hAnsi="Times New Roman"/>
        </w:rPr>
      </w:pPr>
    </w:p>
    <w:p w14:paraId="0BD0F630" w14:textId="1174682E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p w14:paraId="6A8137AC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Lacking ICD-9 code 5790 and ICD-10 code K90.0 if alive 1997 (=10 years with specific code for celiac disease in ICD9/10)</w:t>
      </w:r>
    </w:p>
    <w:p w14:paraId="7A41B013" w14:textId="77777777" w:rsidR="00914AE4" w:rsidRPr="00BC0521" w:rsidRDefault="00914AE4" w:rsidP="00914AE4">
      <w:pPr>
        <w:rPr>
          <w:rFonts w:ascii="Times New Roman" w:hAnsi="Times New Roman"/>
        </w:rPr>
      </w:pPr>
    </w:p>
    <w:p w14:paraId="450CCD00" w14:textId="77777777" w:rsidR="00914AE4" w:rsidRPr="00932CB7" w:rsidRDefault="00914AE4" w:rsidP="00914AE4">
      <w:pPr>
        <w:outlineLvl w:val="0"/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Primary ovarian failure</w:t>
      </w:r>
    </w:p>
    <w:p w14:paraId="17215BD5" w14:textId="18F1E35C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75CCC441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E283 and age &lt;40</w:t>
      </w:r>
    </w:p>
    <w:p w14:paraId="4B91F590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2564 and age &lt;40</w:t>
      </w:r>
    </w:p>
    <w:p w14:paraId="39866A35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 256.10 or 627.02 and age &lt;40</w:t>
      </w:r>
    </w:p>
    <w:p w14:paraId="74A5455F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275.00 and age &lt;40</w:t>
      </w:r>
    </w:p>
    <w:p w14:paraId="036350B7" w14:textId="77777777" w:rsidR="00914AE4" w:rsidRPr="00BC0521" w:rsidRDefault="00914AE4" w:rsidP="00914AE4">
      <w:pPr>
        <w:rPr>
          <w:rFonts w:ascii="Times New Roman" w:hAnsi="Times New Roman"/>
        </w:rPr>
      </w:pPr>
    </w:p>
    <w:p w14:paraId="141C320F" w14:textId="4601189E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p w14:paraId="18B9180F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E282 Q96</w:t>
      </w:r>
    </w:p>
    <w:p w14:paraId="0FDCAA2E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2564 2563 7586</w:t>
      </w:r>
    </w:p>
    <w:p w14:paraId="1F795911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 256.90 759.50</w:t>
      </w:r>
    </w:p>
    <w:p w14:paraId="0D5A970D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275.20 275.10</w:t>
      </w:r>
    </w:p>
    <w:p w14:paraId="67619833" w14:textId="77777777" w:rsidR="00914AE4" w:rsidRPr="00BC0521" w:rsidRDefault="00914AE4" w:rsidP="00914AE4">
      <w:pPr>
        <w:outlineLvl w:val="0"/>
        <w:rPr>
          <w:rFonts w:ascii="Times New Roman" w:hAnsi="Times New Roman"/>
        </w:rPr>
      </w:pPr>
    </w:p>
    <w:p w14:paraId="2618CB80" w14:textId="77777777" w:rsidR="00914AE4" w:rsidRPr="00932CB7" w:rsidRDefault="00914AE4" w:rsidP="00914AE4">
      <w:pPr>
        <w:outlineLvl w:val="0"/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Testicular hypofunction</w:t>
      </w:r>
    </w:p>
    <w:p w14:paraId="2043A15A" w14:textId="075CAC7E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5D91C7D8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lastRenderedPageBreak/>
        <w:t xml:space="preserve">ICD-10 E291 </w:t>
      </w:r>
    </w:p>
    <w:p w14:paraId="3CAC949E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2572</w:t>
      </w:r>
    </w:p>
    <w:p w14:paraId="43CE417F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 257.10</w:t>
      </w:r>
    </w:p>
    <w:p w14:paraId="5AB385A5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276.00</w:t>
      </w:r>
    </w:p>
    <w:p w14:paraId="341AE2FC" w14:textId="77777777" w:rsidR="00914AE4" w:rsidRPr="00BC0521" w:rsidRDefault="00914AE4" w:rsidP="00914AE4">
      <w:pPr>
        <w:rPr>
          <w:rFonts w:ascii="Times New Roman" w:hAnsi="Times New Roman"/>
        </w:rPr>
      </w:pPr>
    </w:p>
    <w:p w14:paraId="0682A170" w14:textId="694F5C49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p w14:paraId="5C77E887" w14:textId="29F97274" w:rsidR="00914AE4" w:rsidRPr="00BC0521" w:rsidRDefault="00914AE4" w:rsidP="00914AE4">
      <w:pPr>
        <w:outlineLvl w:val="0"/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No dispensations of G03B in PDR despite being alive after July </w:t>
      </w:r>
      <w:proofErr w:type="gramStart"/>
      <w:r w:rsidRPr="00BC0521">
        <w:rPr>
          <w:rFonts w:ascii="Times New Roman" w:hAnsi="Times New Roman"/>
        </w:rPr>
        <w:t>1</w:t>
      </w:r>
      <w:r w:rsidRPr="00BC0521">
        <w:rPr>
          <w:rFonts w:ascii="Times New Roman" w:hAnsi="Times New Roman"/>
          <w:vertAlign w:val="superscript"/>
        </w:rPr>
        <w:t>st</w:t>
      </w:r>
      <w:proofErr w:type="gramEnd"/>
      <w:r w:rsidRPr="00BC0521">
        <w:rPr>
          <w:rFonts w:ascii="Times New Roman" w:hAnsi="Times New Roman"/>
        </w:rPr>
        <w:t xml:space="preserve"> 2006.</w:t>
      </w:r>
    </w:p>
    <w:p w14:paraId="7F206EA3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Q98</w:t>
      </w:r>
    </w:p>
    <w:p w14:paraId="1A415D20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7587 2571</w:t>
      </w:r>
    </w:p>
    <w:p w14:paraId="589E5C7B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ICD-8 759.51 </w:t>
      </w:r>
    </w:p>
    <w:p w14:paraId="4E4EBBF1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 276.10</w:t>
      </w:r>
    </w:p>
    <w:p w14:paraId="3E8BCFDD" w14:textId="77777777" w:rsidR="00932CB7" w:rsidRDefault="00932CB7" w:rsidP="00932CB7">
      <w:pPr>
        <w:rPr>
          <w:rFonts w:ascii="Times New Roman" w:hAnsi="Times New Roman"/>
          <w:b/>
        </w:rPr>
      </w:pPr>
    </w:p>
    <w:p w14:paraId="33B4764B" w14:textId="4863FA72" w:rsidR="00914AE4" w:rsidRPr="00932CB7" w:rsidRDefault="00914AE4" w:rsidP="00932CB7">
      <w:pPr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 xml:space="preserve">Alopecia </w:t>
      </w:r>
      <w:proofErr w:type="spellStart"/>
      <w:r w:rsidRPr="00932CB7">
        <w:rPr>
          <w:rFonts w:ascii="Times New Roman" w:hAnsi="Times New Roman"/>
          <w:b/>
        </w:rPr>
        <w:t>areata</w:t>
      </w:r>
      <w:proofErr w:type="spellEnd"/>
    </w:p>
    <w:p w14:paraId="2D2AE3A1" w14:textId="54CA6360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616B5CCC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L63</w:t>
      </w:r>
    </w:p>
    <w:p w14:paraId="6ED3D89F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7040</w:t>
      </w:r>
    </w:p>
    <w:p w14:paraId="502A35C9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ICD-8 704,00 </w:t>
      </w:r>
    </w:p>
    <w:p w14:paraId="7E5E3AC1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ICD-7 713.03 713.04 </w:t>
      </w:r>
    </w:p>
    <w:p w14:paraId="0000FD0C" w14:textId="77777777" w:rsidR="00914AE4" w:rsidRPr="00BC0521" w:rsidRDefault="00914AE4" w:rsidP="00914AE4">
      <w:pPr>
        <w:rPr>
          <w:rFonts w:ascii="Times New Roman" w:hAnsi="Times New Roman"/>
        </w:rPr>
      </w:pPr>
    </w:p>
    <w:p w14:paraId="40F85D72" w14:textId="57FC163A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p w14:paraId="1325BF13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L64 L650 L651 L652 L658 L66</w:t>
      </w:r>
    </w:p>
    <w:p w14:paraId="2A200961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9 none</w:t>
      </w:r>
    </w:p>
    <w:p w14:paraId="2A14A109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8 none</w:t>
      </w:r>
    </w:p>
    <w:p w14:paraId="7472A517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713.00 713.01 713.02</w:t>
      </w:r>
    </w:p>
    <w:p w14:paraId="6D3466DA" w14:textId="77777777" w:rsidR="00914AE4" w:rsidRPr="00BC0521" w:rsidRDefault="00914AE4" w:rsidP="00914AE4">
      <w:pPr>
        <w:rPr>
          <w:rFonts w:ascii="Times New Roman" w:hAnsi="Times New Roman"/>
          <w:highlight w:val="yellow"/>
        </w:rPr>
      </w:pPr>
    </w:p>
    <w:p w14:paraId="0E5AB102" w14:textId="77777777" w:rsidR="00914AE4" w:rsidRPr="00932CB7" w:rsidRDefault="00914AE4" w:rsidP="00914AE4">
      <w:pPr>
        <w:outlineLvl w:val="0"/>
        <w:rPr>
          <w:rFonts w:ascii="Times New Roman" w:hAnsi="Times New Roman"/>
          <w:b/>
        </w:rPr>
      </w:pPr>
      <w:r w:rsidRPr="00932CB7">
        <w:rPr>
          <w:rFonts w:ascii="Times New Roman" w:hAnsi="Times New Roman"/>
          <w:b/>
        </w:rPr>
        <w:t>Vitiligo</w:t>
      </w:r>
    </w:p>
    <w:p w14:paraId="48455E49" w14:textId="2F447A21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nclusion criteria:</w:t>
      </w:r>
    </w:p>
    <w:p w14:paraId="283EF814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10 L80</w:t>
      </w:r>
    </w:p>
    <w:p w14:paraId="12BFDDC7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lastRenderedPageBreak/>
        <w:t>ICD-9 7090</w:t>
      </w:r>
    </w:p>
    <w:p w14:paraId="65ABCBD8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 xml:space="preserve">ICD-8 709.05  </w:t>
      </w:r>
    </w:p>
    <w:p w14:paraId="0AB81249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ICD-7 716.11</w:t>
      </w:r>
    </w:p>
    <w:p w14:paraId="52A234D0" w14:textId="77777777" w:rsidR="00914AE4" w:rsidRPr="00BC0521" w:rsidRDefault="00914AE4" w:rsidP="00914AE4">
      <w:pPr>
        <w:rPr>
          <w:rFonts w:ascii="Times New Roman" w:hAnsi="Times New Roman"/>
        </w:rPr>
      </w:pPr>
    </w:p>
    <w:p w14:paraId="33D0F58A" w14:textId="6700D760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Exclusion criteria:</w:t>
      </w:r>
    </w:p>
    <w:p w14:paraId="72689123" w14:textId="77777777" w:rsidR="00914AE4" w:rsidRPr="00BC0521" w:rsidRDefault="00914AE4" w:rsidP="00914AE4">
      <w:pPr>
        <w:rPr>
          <w:rFonts w:ascii="Times New Roman" w:hAnsi="Times New Roman"/>
        </w:rPr>
      </w:pPr>
      <w:r w:rsidRPr="00BC0521">
        <w:rPr>
          <w:rFonts w:ascii="Times New Roman" w:hAnsi="Times New Roman"/>
        </w:rPr>
        <w:t>none</w:t>
      </w:r>
    </w:p>
    <w:p w14:paraId="03B1F0C6" w14:textId="77777777" w:rsidR="00D728ED" w:rsidRDefault="00D728ED" w:rsidP="00D728ED">
      <w:pPr>
        <w:spacing w:line="240" w:lineRule="auto"/>
        <w:rPr>
          <w:rFonts w:ascii="Times New Roman" w:hAnsi="Times New Roman"/>
          <w:b/>
        </w:rPr>
      </w:pPr>
    </w:p>
    <w:p w14:paraId="5C6E8537" w14:textId="77777777" w:rsidR="00D728ED" w:rsidRDefault="00D728ED" w:rsidP="00D728ED">
      <w:pPr>
        <w:spacing w:line="240" w:lineRule="auto"/>
        <w:rPr>
          <w:rFonts w:ascii="Times New Roman" w:hAnsi="Times New Roman"/>
          <w:b/>
        </w:rPr>
      </w:pPr>
    </w:p>
    <w:p w14:paraId="59CA0389" w14:textId="468BFE92" w:rsidR="00914AE4" w:rsidRPr="00D728ED" w:rsidRDefault="00914AE4" w:rsidP="00D728ED">
      <w:pPr>
        <w:spacing w:line="240" w:lineRule="auto"/>
        <w:rPr>
          <w:rFonts w:ascii="Times New Roman" w:hAnsi="Times New Roman"/>
          <w:b/>
        </w:rPr>
      </w:pPr>
      <w:bookmarkStart w:id="0" w:name="_GoBack"/>
      <w:r w:rsidRPr="00D728ED">
        <w:rPr>
          <w:rFonts w:ascii="Times New Roman" w:hAnsi="Times New Roman"/>
          <w:b/>
        </w:rPr>
        <w:t>Supplemental table 1</w:t>
      </w:r>
      <w:bookmarkEnd w:id="0"/>
      <w:r w:rsidRPr="00BC0521">
        <w:rPr>
          <w:rFonts w:ascii="Times New Roman" w:hAnsi="Times New Roman"/>
        </w:rPr>
        <w:t>: Clinical characteristics of monozygotic and dizygotic twins with Addison’s disease.</w:t>
      </w:r>
    </w:p>
    <w:p w14:paraId="35F67670" w14:textId="77777777" w:rsidR="00914AE4" w:rsidRPr="00BC0521" w:rsidRDefault="00914AE4" w:rsidP="00914AE4">
      <w:pPr>
        <w:rPr>
          <w:rFonts w:ascii="Times New Roman" w:hAnsi="Times New Roman"/>
        </w:rPr>
      </w:pPr>
    </w:p>
    <w:tbl>
      <w:tblPr>
        <w:tblW w:w="8222" w:type="dxa"/>
        <w:tblInd w:w="1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1613"/>
        <w:gridCol w:w="1417"/>
        <w:gridCol w:w="939"/>
      </w:tblGrid>
      <w:tr w:rsidR="00914AE4" w:rsidRPr="00BC0521" w14:paraId="358E9924" w14:textId="77777777" w:rsidTr="009A41A5">
        <w:trPr>
          <w:trHeight w:val="298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A6E18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E6C88" w14:textId="77777777" w:rsidR="00914AE4" w:rsidRPr="00BC0521" w:rsidRDefault="00914AE4" w:rsidP="009A41A5">
            <w:pPr>
              <w:rPr>
                <w:rFonts w:ascii="Times New Roman" w:hAnsi="Times New Roman"/>
                <w:b/>
                <w:sz w:val="16"/>
                <w:szCs w:val="36"/>
              </w:rPr>
            </w:pPr>
            <w:r w:rsidRPr="00BC0521">
              <w:rPr>
                <w:rFonts w:ascii="Times New Roman" w:hAnsi="Times New Roman"/>
                <w:b/>
                <w:color w:val="000000"/>
                <w:kern w:val="24"/>
                <w:sz w:val="16"/>
                <w:szCs w:val="20"/>
              </w:rPr>
              <w:t>Monozygotic twin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660C4" w14:textId="77777777" w:rsidR="00914AE4" w:rsidRPr="00BC0521" w:rsidRDefault="00914AE4" w:rsidP="009A41A5">
            <w:pPr>
              <w:rPr>
                <w:rFonts w:ascii="Times New Roman" w:hAnsi="Times New Roman"/>
                <w:b/>
                <w:sz w:val="16"/>
                <w:szCs w:val="36"/>
              </w:rPr>
            </w:pPr>
            <w:r w:rsidRPr="00BC0521">
              <w:rPr>
                <w:rFonts w:ascii="Times New Roman" w:hAnsi="Times New Roman"/>
                <w:b/>
                <w:color w:val="000000"/>
                <w:kern w:val="24"/>
                <w:sz w:val="16"/>
                <w:szCs w:val="20"/>
              </w:rPr>
              <w:t>Dizygotic twins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B245C" w14:textId="77777777" w:rsidR="00914AE4" w:rsidRPr="00BC0521" w:rsidRDefault="00914AE4" w:rsidP="009A41A5">
            <w:pPr>
              <w:rPr>
                <w:rFonts w:ascii="Times New Roman" w:hAnsi="Times New Roman"/>
                <w:b/>
                <w:sz w:val="16"/>
                <w:szCs w:val="36"/>
              </w:rPr>
            </w:pPr>
            <w:r w:rsidRPr="00BC0521">
              <w:rPr>
                <w:rFonts w:ascii="Times New Roman" w:hAnsi="Times New Roman"/>
                <w:b/>
                <w:color w:val="000000"/>
                <w:kern w:val="24"/>
                <w:sz w:val="16"/>
                <w:szCs w:val="20"/>
              </w:rPr>
              <w:t>P-value</w:t>
            </w:r>
          </w:p>
        </w:tc>
      </w:tr>
      <w:tr w:rsidR="00914AE4" w:rsidRPr="00BC0521" w14:paraId="2305C1A5" w14:textId="77777777" w:rsidTr="009A41A5">
        <w:trPr>
          <w:trHeight w:val="454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95CB0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Number of patients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F999F6F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386366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15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EE1AF1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</w:p>
        </w:tc>
      </w:tr>
      <w:tr w:rsidR="00914AE4" w:rsidRPr="00BC0521" w14:paraId="724749D8" w14:textId="77777777" w:rsidTr="009A41A5">
        <w:trPr>
          <w:trHeight w:val="454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EE29FB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Female (%)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71557D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10 (71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8D6B2D6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5 (33%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F978146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0.05</w:t>
            </w:r>
          </w:p>
        </w:tc>
      </w:tr>
      <w:tr w:rsidR="00914AE4" w:rsidRPr="00BC0521" w14:paraId="7C887182" w14:textId="77777777" w:rsidTr="009A41A5">
        <w:trPr>
          <w:trHeight w:val="454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3E8E79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Median age at diagnosis (range)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088883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36 (19-6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769AD1C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31 (8-72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C22C266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0.62</w:t>
            </w:r>
          </w:p>
        </w:tc>
      </w:tr>
      <w:tr w:rsidR="00914AE4" w:rsidRPr="00BC0521" w14:paraId="07B65E63" w14:textId="77777777" w:rsidTr="009A41A5">
        <w:trPr>
          <w:trHeight w:val="454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97779BF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 xml:space="preserve">Median time of follow-up from diagnosis of </w:t>
            </w:r>
            <w:proofErr w:type="spellStart"/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AAD</w:t>
            </w:r>
            <w:proofErr w:type="spellEnd"/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 xml:space="preserve"> (range)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7864F0F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19 (3-4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693AE8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14 (0.3-42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9BD7E6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0.41</w:t>
            </w:r>
          </w:p>
        </w:tc>
      </w:tr>
      <w:tr w:rsidR="00914AE4" w:rsidRPr="00BC0521" w14:paraId="44586EC9" w14:textId="77777777" w:rsidTr="009A41A5">
        <w:trPr>
          <w:trHeight w:val="454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A4FA88B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Median age at end of follow-up or death (range)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D01DF9F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70 (36-8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BECABCF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57 (20-76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187DDE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0.14</w:t>
            </w:r>
          </w:p>
        </w:tc>
      </w:tr>
      <w:tr w:rsidR="00914AE4" w:rsidRPr="00BC0521" w14:paraId="31EEF4F6" w14:textId="77777777" w:rsidTr="009A41A5">
        <w:trPr>
          <w:trHeight w:val="454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F9EF1A2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Mean number of autoimmune comorbidities (SD)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FA89ACF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0.9 (0.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247D190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0.8 (0.7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83F5D65" w14:textId="77777777" w:rsidR="00914AE4" w:rsidRPr="00BC0521" w:rsidRDefault="00914AE4" w:rsidP="009A41A5">
            <w:pPr>
              <w:rPr>
                <w:rFonts w:ascii="Times New Roman" w:hAnsi="Times New Roman"/>
                <w:sz w:val="16"/>
                <w:szCs w:val="36"/>
              </w:rPr>
            </w:pPr>
            <w:r w:rsidRPr="00BC0521">
              <w:rPr>
                <w:rFonts w:ascii="Times New Roman" w:hAnsi="Times New Roman"/>
                <w:color w:val="000000"/>
                <w:kern w:val="24"/>
                <w:sz w:val="16"/>
                <w:szCs w:val="20"/>
              </w:rPr>
              <w:t>0.93</w:t>
            </w:r>
          </w:p>
        </w:tc>
      </w:tr>
    </w:tbl>
    <w:p w14:paraId="37385237" w14:textId="77777777" w:rsidR="00914AE4" w:rsidRPr="00BC0521" w:rsidRDefault="00914AE4" w:rsidP="00914AE4">
      <w:pPr>
        <w:widowControl w:val="0"/>
        <w:rPr>
          <w:rFonts w:ascii="Times New Roman" w:hAnsi="Times New Roman"/>
        </w:rPr>
      </w:pPr>
    </w:p>
    <w:p w14:paraId="495FAD38" w14:textId="78467FFE" w:rsidR="003C2D58" w:rsidRPr="00BC0521" w:rsidRDefault="003C2D58" w:rsidP="00914AE4">
      <w:pPr>
        <w:rPr>
          <w:rFonts w:ascii="Times New Roman" w:hAnsi="Times New Roman"/>
        </w:rPr>
      </w:pPr>
    </w:p>
    <w:sectPr w:rsidR="003C2D58" w:rsidRPr="00BC0521" w:rsidSect="00BC052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8B180D" w14:textId="77777777" w:rsidR="00630525" w:rsidRDefault="00630525">
      <w:r>
        <w:separator/>
      </w:r>
    </w:p>
  </w:endnote>
  <w:endnote w:type="continuationSeparator" w:id="0">
    <w:p w14:paraId="6929A582" w14:textId="77777777" w:rsidR="00630525" w:rsidRDefault="00630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500B4E" w14:textId="77777777" w:rsidR="00811002" w:rsidRDefault="00811002" w:rsidP="00FF266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DCE7BD6" w14:textId="77777777" w:rsidR="00811002" w:rsidRDefault="00811002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E1D9AB" w14:textId="77777777" w:rsidR="00811002" w:rsidRDefault="00811002" w:rsidP="00FF266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D728ED">
      <w:rPr>
        <w:rStyle w:val="Sidnummer"/>
        <w:noProof/>
      </w:rPr>
      <w:t>7</w:t>
    </w:r>
    <w:r>
      <w:rPr>
        <w:rStyle w:val="Sidnummer"/>
      </w:rPr>
      <w:fldChar w:fldCharType="end"/>
    </w:r>
  </w:p>
  <w:p w14:paraId="07684D77" w14:textId="77777777" w:rsidR="00811002" w:rsidRDefault="00811002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F4EB24" w14:textId="77777777" w:rsidR="00630525" w:rsidRDefault="00630525">
      <w:r>
        <w:separator/>
      </w:r>
    </w:p>
  </w:footnote>
  <w:footnote w:type="continuationSeparator" w:id="0">
    <w:p w14:paraId="4E8C1A35" w14:textId="77777777" w:rsidR="00630525" w:rsidRDefault="00630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274BB"/>
    <w:multiLevelType w:val="hybridMultilevel"/>
    <w:tmpl w:val="46F44E92"/>
    <w:lvl w:ilvl="0" w:tplc="3FDA2120">
      <w:start w:val="1"/>
      <w:numFmt w:val="decimal"/>
      <w:lvlText w:val="%1H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573C0"/>
    <w:multiLevelType w:val="hybridMultilevel"/>
    <w:tmpl w:val="7BC6E80A"/>
    <w:lvl w:ilvl="0" w:tplc="A2CCEA1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A267C5C"/>
    <w:multiLevelType w:val="hybridMultilevel"/>
    <w:tmpl w:val="2F645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4ED6D76"/>
    <w:multiLevelType w:val="hybridMultilevel"/>
    <w:tmpl w:val="2FA2C476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2C7036"/>
    <w:multiLevelType w:val="hybridMultilevel"/>
    <w:tmpl w:val="173CB93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B442D"/>
    <w:multiLevelType w:val="hybridMultilevel"/>
    <w:tmpl w:val="EE0CD9AE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5"/>
  </w:num>
  <w:num w:numId="3">
    <w:abstractNumId w:val="11"/>
  </w:num>
  <w:num w:numId="4">
    <w:abstractNumId w:val="8"/>
  </w:num>
  <w:num w:numId="5">
    <w:abstractNumId w:val="2"/>
  </w:num>
  <w:num w:numId="6">
    <w:abstractNumId w:val="9"/>
  </w:num>
  <w:num w:numId="7">
    <w:abstractNumId w:val="4"/>
  </w:num>
  <w:num w:numId="8">
    <w:abstractNumId w:val="0"/>
  </w:num>
  <w:num w:numId="9">
    <w:abstractNumId w:val="7"/>
  </w:num>
  <w:num w:numId="10">
    <w:abstractNumId w:val="6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4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jnlendocrin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s9ep99wsf9waezzsnxpzz4ffwrepsvvt5w&quot;&gt;Jakobs EndNote Library&lt;record-ids&gt;&lt;item&gt;3&lt;/item&gt;&lt;item&gt;4&lt;/item&gt;&lt;item&gt;18&lt;/item&gt;&lt;item&gt;39&lt;/item&gt;&lt;item&gt;40&lt;/item&gt;&lt;item&gt;46&lt;/item&gt;&lt;item&gt;131&lt;/item&gt;&lt;item&gt;207&lt;/item&gt;&lt;item&gt;211&lt;/item&gt;&lt;item&gt;246&lt;/item&gt;&lt;item&gt;247&lt;/item&gt;&lt;item&gt;258&lt;/item&gt;&lt;item&gt;269&lt;/item&gt;&lt;item&gt;274&lt;/item&gt;&lt;item&gt;275&lt;/item&gt;&lt;item&gt;414&lt;/item&gt;&lt;item&gt;415&lt;/item&gt;&lt;item&gt;416&lt;/item&gt;&lt;item&gt;487&lt;/item&gt;&lt;item&gt;506&lt;/item&gt;&lt;item&gt;507&lt;/item&gt;&lt;item&gt;527&lt;/item&gt;&lt;item&gt;532&lt;/item&gt;&lt;item&gt;691&lt;/item&gt;&lt;item&gt;1297&lt;/item&gt;&lt;item&gt;1303&lt;/item&gt;&lt;item&gt;1306&lt;/item&gt;&lt;item&gt;1385&lt;/item&gt;&lt;item&gt;1420&lt;/item&gt;&lt;item&gt;1448&lt;/item&gt;&lt;/record-ids&gt;&lt;/item&gt;&lt;/Libraries&gt;"/>
  </w:docVars>
  <w:rsids>
    <w:rsidRoot w:val="00B30BC3"/>
    <w:rsid w:val="00011FB0"/>
    <w:rsid w:val="000120E6"/>
    <w:rsid w:val="00033337"/>
    <w:rsid w:val="00033695"/>
    <w:rsid w:val="000342A0"/>
    <w:rsid w:val="00035CCC"/>
    <w:rsid w:val="00035F49"/>
    <w:rsid w:val="00043C1E"/>
    <w:rsid w:val="0005257A"/>
    <w:rsid w:val="00052D11"/>
    <w:rsid w:val="00054361"/>
    <w:rsid w:val="00062025"/>
    <w:rsid w:val="000666AF"/>
    <w:rsid w:val="000705C2"/>
    <w:rsid w:val="0007252D"/>
    <w:rsid w:val="000734E7"/>
    <w:rsid w:val="0007566F"/>
    <w:rsid w:val="00076FDD"/>
    <w:rsid w:val="0008401B"/>
    <w:rsid w:val="0008650E"/>
    <w:rsid w:val="00087F9B"/>
    <w:rsid w:val="000A4388"/>
    <w:rsid w:val="000C59ED"/>
    <w:rsid w:val="000D3E37"/>
    <w:rsid w:val="000E4D43"/>
    <w:rsid w:val="000E5F68"/>
    <w:rsid w:val="000E6B48"/>
    <w:rsid w:val="000E7758"/>
    <w:rsid w:val="000F0061"/>
    <w:rsid w:val="00100D2E"/>
    <w:rsid w:val="001067EA"/>
    <w:rsid w:val="00111239"/>
    <w:rsid w:val="00114288"/>
    <w:rsid w:val="00117777"/>
    <w:rsid w:val="00127CD5"/>
    <w:rsid w:val="001436F9"/>
    <w:rsid w:val="00161306"/>
    <w:rsid w:val="0016389D"/>
    <w:rsid w:val="00165249"/>
    <w:rsid w:val="0017004E"/>
    <w:rsid w:val="00170F20"/>
    <w:rsid w:val="00173279"/>
    <w:rsid w:val="001733EF"/>
    <w:rsid w:val="00191F49"/>
    <w:rsid w:val="001930F9"/>
    <w:rsid w:val="00196C9C"/>
    <w:rsid w:val="001D0C6E"/>
    <w:rsid w:val="001E7479"/>
    <w:rsid w:val="00203209"/>
    <w:rsid w:val="002034D7"/>
    <w:rsid w:val="00216853"/>
    <w:rsid w:val="00217D65"/>
    <w:rsid w:val="00223143"/>
    <w:rsid w:val="002331E0"/>
    <w:rsid w:val="00240E76"/>
    <w:rsid w:val="00246A32"/>
    <w:rsid w:val="00270A96"/>
    <w:rsid w:val="00272487"/>
    <w:rsid w:val="00285503"/>
    <w:rsid w:val="00286E82"/>
    <w:rsid w:val="002920A3"/>
    <w:rsid w:val="00294CB0"/>
    <w:rsid w:val="002A2D9E"/>
    <w:rsid w:val="002C19A6"/>
    <w:rsid w:val="002D1A3E"/>
    <w:rsid w:val="002D3DD7"/>
    <w:rsid w:val="003042BE"/>
    <w:rsid w:val="0030510B"/>
    <w:rsid w:val="003155A1"/>
    <w:rsid w:val="00320521"/>
    <w:rsid w:val="00324666"/>
    <w:rsid w:val="00346C28"/>
    <w:rsid w:val="00361C59"/>
    <w:rsid w:val="00367962"/>
    <w:rsid w:val="003765EE"/>
    <w:rsid w:val="00383D51"/>
    <w:rsid w:val="0038573C"/>
    <w:rsid w:val="0038598C"/>
    <w:rsid w:val="00385B7D"/>
    <w:rsid w:val="0039041E"/>
    <w:rsid w:val="003948EC"/>
    <w:rsid w:val="003A2BB7"/>
    <w:rsid w:val="003A6F39"/>
    <w:rsid w:val="003B27C7"/>
    <w:rsid w:val="003B4083"/>
    <w:rsid w:val="003C03A7"/>
    <w:rsid w:val="003C2D58"/>
    <w:rsid w:val="003C49C4"/>
    <w:rsid w:val="003D4B31"/>
    <w:rsid w:val="003D69BD"/>
    <w:rsid w:val="003D7B04"/>
    <w:rsid w:val="003E130A"/>
    <w:rsid w:val="003F14EE"/>
    <w:rsid w:val="003F279E"/>
    <w:rsid w:val="003F57A3"/>
    <w:rsid w:val="00406B43"/>
    <w:rsid w:val="00410570"/>
    <w:rsid w:val="00411796"/>
    <w:rsid w:val="00413A93"/>
    <w:rsid w:val="00431388"/>
    <w:rsid w:val="004412C7"/>
    <w:rsid w:val="0046457D"/>
    <w:rsid w:val="00473BF1"/>
    <w:rsid w:val="004754C9"/>
    <w:rsid w:val="00476F25"/>
    <w:rsid w:val="00482517"/>
    <w:rsid w:val="00484800"/>
    <w:rsid w:val="00493EE8"/>
    <w:rsid w:val="004B52C5"/>
    <w:rsid w:val="004C5313"/>
    <w:rsid w:val="004C5DB2"/>
    <w:rsid w:val="004E01E3"/>
    <w:rsid w:val="004E0368"/>
    <w:rsid w:val="004E1BDA"/>
    <w:rsid w:val="004E221C"/>
    <w:rsid w:val="004E2F6D"/>
    <w:rsid w:val="004E782D"/>
    <w:rsid w:val="004F765E"/>
    <w:rsid w:val="00503DD3"/>
    <w:rsid w:val="00511DB2"/>
    <w:rsid w:val="005128E9"/>
    <w:rsid w:val="00517C5C"/>
    <w:rsid w:val="00523AE1"/>
    <w:rsid w:val="005246CD"/>
    <w:rsid w:val="0052664F"/>
    <w:rsid w:val="0052678B"/>
    <w:rsid w:val="0054034B"/>
    <w:rsid w:val="00553800"/>
    <w:rsid w:val="00556F09"/>
    <w:rsid w:val="0056079D"/>
    <w:rsid w:val="00565970"/>
    <w:rsid w:val="00571F83"/>
    <w:rsid w:val="00573CD2"/>
    <w:rsid w:val="00573E8F"/>
    <w:rsid w:val="00580544"/>
    <w:rsid w:val="0058135B"/>
    <w:rsid w:val="0058323F"/>
    <w:rsid w:val="00586B99"/>
    <w:rsid w:val="005A1A18"/>
    <w:rsid w:val="005C772A"/>
    <w:rsid w:val="005D4531"/>
    <w:rsid w:val="005D6079"/>
    <w:rsid w:val="005E1ECB"/>
    <w:rsid w:val="005F4C0B"/>
    <w:rsid w:val="0060400B"/>
    <w:rsid w:val="00611C5F"/>
    <w:rsid w:val="00616A5D"/>
    <w:rsid w:val="0062140C"/>
    <w:rsid w:val="00630525"/>
    <w:rsid w:val="00632058"/>
    <w:rsid w:val="0064602D"/>
    <w:rsid w:val="00646CF0"/>
    <w:rsid w:val="00661C2D"/>
    <w:rsid w:val="00662E52"/>
    <w:rsid w:val="00664525"/>
    <w:rsid w:val="00667BDF"/>
    <w:rsid w:val="006709E1"/>
    <w:rsid w:val="00671A2E"/>
    <w:rsid w:val="00674246"/>
    <w:rsid w:val="00680193"/>
    <w:rsid w:val="006A0ACC"/>
    <w:rsid w:val="006B5445"/>
    <w:rsid w:val="006C5368"/>
    <w:rsid w:val="006C58F2"/>
    <w:rsid w:val="006C6E88"/>
    <w:rsid w:val="006D0474"/>
    <w:rsid w:val="006D142F"/>
    <w:rsid w:val="006D4583"/>
    <w:rsid w:val="006D4AC5"/>
    <w:rsid w:val="006E1759"/>
    <w:rsid w:val="006E7713"/>
    <w:rsid w:val="00711171"/>
    <w:rsid w:val="00723455"/>
    <w:rsid w:val="007265D3"/>
    <w:rsid w:val="00727378"/>
    <w:rsid w:val="00727709"/>
    <w:rsid w:val="00732134"/>
    <w:rsid w:val="00735C8D"/>
    <w:rsid w:val="00753B2D"/>
    <w:rsid w:val="00753E6B"/>
    <w:rsid w:val="00763281"/>
    <w:rsid w:val="00774415"/>
    <w:rsid w:val="00776A7C"/>
    <w:rsid w:val="00780A29"/>
    <w:rsid w:val="007900DA"/>
    <w:rsid w:val="007A1BDB"/>
    <w:rsid w:val="007A2AB8"/>
    <w:rsid w:val="007A2D7B"/>
    <w:rsid w:val="007B049F"/>
    <w:rsid w:val="007B134A"/>
    <w:rsid w:val="007C30BC"/>
    <w:rsid w:val="007D5D52"/>
    <w:rsid w:val="007E2F51"/>
    <w:rsid w:val="007E39E1"/>
    <w:rsid w:val="007E52DD"/>
    <w:rsid w:val="007E5D6F"/>
    <w:rsid w:val="007F32DA"/>
    <w:rsid w:val="00803A83"/>
    <w:rsid w:val="00811002"/>
    <w:rsid w:val="00813801"/>
    <w:rsid w:val="008202A9"/>
    <w:rsid w:val="00821857"/>
    <w:rsid w:val="00827FC5"/>
    <w:rsid w:val="00852799"/>
    <w:rsid w:val="008655BA"/>
    <w:rsid w:val="00882EE3"/>
    <w:rsid w:val="00884D61"/>
    <w:rsid w:val="0088598F"/>
    <w:rsid w:val="00887016"/>
    <w:rsid w:val="00887B72"/>
    <w:rsid w:val="008A08C0"/>
    <w:rsid w:val="008A4036"/>
    <w:rsid w:val="008A52A5"/>
    <w:rsid w:val="008A7254"/>
    <w:rsid w:val="008B7AD5"/>
    <w:rsid w:val="008C361E"/>
    <w:rsid w:val="008D43F2"/>
    <w:rsid w:val="008D5E78"/>
    <w:rsid w:val="008E18F5"/>
    <w:rsid w:val="008E3EA8"/>
    <w:rsid w:val="008E4E44"/>
    <w:rsid w:val="008F2A30"/>
    <w:rsid w:val="00900663"/>
    <w:rsid w:val="00901244"/>
    <w:rsid w:val="00907C77"/>
    <w:rsid w:val="0091401F"/>
    <w:rsid w:val="009147B3"/>
    <w:rsid w:val="00914AE4"/>
    <w:rsid w:val="0091758A"/>
    <w:rsid w:val="009221AA"/>
    <w:rsid w:val="00932CB7"/>
    <w:rsid w:val="009345FC"/>
    <w:rsid w:val="00937035"/>
    <w:rsid w:val="00937F3D"/>
    <w:rsid w:val="00946800"/>
    <w:rsid w:val="009563F4"/>
    <w:rsid w:val="00956C4D"/>
    <w:rsid w:val="0097456F"/>
    <w:rsid w:val="009779AE"/>
    <w:rsid w:val="009828D3"/>
    <w:rsid w:val="00992CB9"/>
    <w:rsid w:val="009A161B"/>
    <w:rsid w:val="009A1F5A"/>
    <w:rsid w:val="009C0515"/>
    <w:rsid w:val="009D3AD0"/>
    <w:rsid w:val="009E4C19"/>
    <w:rsid w:val="009E7D5D"/>
    <w:rsid w:val="009F41FE"/>
    <w:rsid w:val="009F7103"/>
    <w:rsid w:val="00A10913"/>
    <w:rsid w:val="00A163ED"/>
    <w:rsid w:val="00A20FFB"/>
    <w:rsid w:val="00A3756A"/>
    <w:rsid w:val="00A445D7"/>
    <w:rsid w:val="00A6170F"/>
    <w:rsid w:val="00A63CD7"/>
    <w:rsid w:val="00A64A21"/>
    <w:rsid w:val="00A66762"/>
    <w:rsid w:val="00A70251"/>
    <w:rsid w:val="00A83AA5"/>
    <w:rsid w:val="00AB389E"/>
    <w:rsid w:val="00AB47E4"/>
    <w:rsid w:val="00AC1F93"/>
    <w:rsid w:val="00AC3E91"/>
    <w:rsid w:val="00AC5480"/>
    <w:rsid w:val="00AD76B0"/>
    <w:rsid w:val="00AE772B"/>
    <w:rsid w:val="00B11498"/>
    <w:rsid w:val="00B1537B"/>
    <w:rsid w:val="00B26A6E"/>
    <w:rsid w:val="00B30BC3"/>
    <w:rsid w:val="00B30F25"/>
    <w:rsid w:val="00B343F6"/>
    <w:rsid w:val="00B66214"/>
    <w:rsid w:val="00B7570E"/>
    <w:rsid w:val="00B82724"/>
    <w:rsid w:val="00B86FEB"/>
    <w:rsid w:val="00B96017"/>
    <w:rsid w:val="00BA0BFA"/>
    <w:rsid w:val="00BB027B"/>
    <w:rsid w:val="00BB4810"/>
    <w:rsid w:val="00BC0521"/>
    <w:rsid w:val="00BE1AF2"/>
    <w:rsid w:val="00BE3909"/>
    <w:rsid w:val="00C047DF"/>
    <w:rsid w:val="00C262AC"/>
    <w:rsid w:val="00C442F3"/>
    <w:rsid w:val="00C548FC"/>
    <w:rsid w:val="00C701F9"/>
    <w:rsid w:val="00CA0150"/>
    <w:rsid w:val="00CB0023"/>
    <w:rsid w:val="00CB7A71"/>
    <w:rsid w:val="00CC1ADF"/>
    <w:rsid w:val="00CD758F"/>
    <w:rsid w:val="00CE79D7"/>
    <w:rsid w:val="00CE7DDC"/>
    <w:rsid w:val="00D00B4B"/>
    <w:rsid w:val="00D10823"/>
    <w:rsid w:val="00D20F53"/>
    <w:rsid w:val="00D24673"/>
    <w:rsid w:val="00D30E34"/>
    <w:rsid w:val="00D331A1"/>
    <w:rsid w:val="00D3330E"/>
    <w:rsid w:val="00D44916"/>
    <w:rsid w:val="00D4733C"/>
    <w:rsid w:val="00D51863"/>
    <w:rsid w:val="00D578A6"/>
    <w:rsid w:val="00D61466"/>
    <w:rsid w:val="00D633FE"/>
    <w:rsid w:val="00D700C3"/>
    <w:rsid w:val="00D7204D"/>
    <w:rsid w:val="00D728ED"/>
    <w:rsid w:val="00D72ED4"/>
    <w:rsid w:val="00D80BDC"/>
    <w:rsid w:val="00D81B3E"/>
    <w:rsid w:val="00D94F22"/>
    <w:rsid w:val="00D954CA"/>
    <w:rsid w:val="00DB0A0D"/>
    <w:rsid w:val="00DD0CC7"/>
    <w:rsid w:val="00DE5F42"/>
    <w:rsid w:val="00DF6A1F"/>
    <w:rsid w:val="00E031E1"/>
    <w:rsid w:val="00E1216B"/>
    <w:rsid w:val="00E20208"/>
    <w:rsid w:val="00E33936"/>
    <w:rsid w:val="00E368B6"/>
    <w:rsid w:val="00E45ED2"/>
    <w:rsid w:val="00E83617"/>
    <w:rsid w:val="00E92035"/>
    <w:rsid w:val="00E96D45"/>
    <w:rsid w:val="00E97907"/>
    <w:rsid w:val="00EB56FF"/>
    <w:rsid w:val="00EC6851"/>
    <w:rsid w:val="00EC7B23"/>
    <w:rsid w:val="00ED4D96"/>
    <w:rsid w:val="00EE0017"/>
    <w:rsid w:val="00EE2FBA"/>
    <w:rsid w:val="00EE754E"/>
    <w:rsid w:val="00EF1773"/>
    <w:rsid w:val="00EF3C85"/>
    <w:rsid w:val="00EF53D4"/>
    <w:rsid w:val="00F03012"/>
    <w:rsid w:val="00F05A9C"/>
    <w:rsid w:val="00F05E46"/>
    <w:rsid w:val="00F16121"/>
    <w:rsid w:val="00F210A1"/>
    <w:rsid w:val="00F24210"/>
    <w:rsid w:val="00F25CCB"/>
    <w:rsid w:val="00F41860"/>
    <w:rsid w:val="00F424C5"/>
    <w:rsid w:val="00F4297A"/>
    <w:rsid w:val="00F4763A"/>
    <w:rsid w:val="00F51DAB"/>
    <w:rsid w:val="00F56A5E"/>
    <w:rsid w:val="00F67DD9"/>
    <w:rsid w:val="00F7028F"/>
    <w:rsid w:val="00F734C5"/>
    <w:rsid w:val="00F76532"/>
    <w:rsid w:val="00F82795"/>
    <w:rsid w:val="00F91124"/>
    <w:rsid w:val="00F9503E"/>
    <w:rsid w:val="00FA2EA1"/>
    <w:rsid w:val="00FB5A89"/>
    <w:rsid w:val="00FC05F2"/>
    <w:rsid w:val="00FD4807"/>
    <w:rsid w:val="00FF2660"/>
    <w:rsid w:val="00FF669F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70EC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0400B"/>
    <w:pPr>
      <w:spacing w:line="480" w:lineRule="auto"/>
    </w:pPr>
    <w:rPr>
      <w:rFonts w:ascii="Arial" w:hAnsi="Arial"/>
      <w:szCs w:val="24"/>
      <w:lang w:val="en-US" w:eastAsia="en-US"/>
    </w:rPr>
  </w:style>
  <w:style w:type="paragraph" w:styleId="Rubrik1">
    <w:name w:val="heading 1"/>
    <w:basedOn w:val="Normal"/>
    <w:next w:val="Normal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rsid w:val="00F82795"/>
    <w:pPr>
      <w:tabs>
        <w:tab w:val="center" w:pos="4320"/>
        <w:tab w:val="right" w:pos="8640"/>
      </w:tabs>
    </w:pPr>
  </w:style>
  <w:style w:type="character" w:styleId="Sidnummer">
    <w:name w:val="page number"/>
    <w:basedOn w:val="Standardstycketeckensnitt"/>
    <w:rsid w:val="00F82795"/>
  </w:style>
  <w:style w:type="character" w:styleId="Betoning">
    <w:name w:val="Emphasis"/>
    <w:qFormat/>
    <w:rsid w:val="00FF6EA8"/>
    <w:rPr>
      <w:b/>
      <w:bCs/>
      <w:i w:val="0"/>
      <w:iCs w:val="0"/>
    </w:rPr>
  </w:style>
  <w:style w:type="character" w:styleId="Hyperlnk">
    <w:name w:val="Hyperlink"/>
    <w:rsid w:val="00887016"/>
    <w:rPr>
      <w:color w:val="0000FF"/>
      <w:u w:val="single"/>
    </w:rPr>
  </w:style>
  <w:style w:type="character" w:styleId="Kommentarsreferens">
    <w:name w:val="annotation reference"/>
    <w:semiHidden/>
    <w:rsid w:val="00D00B4B"/>
    <w:rPr>
      <w:sz w:val="16"/>
      <w:szCs w:val="16"/>
    </w:rPr>
  </w:style>
  <w:style w:type="paragraph" w:styleId="Kommentarer">
    <w:name w:val="annotation text"/>
    <w:basedOn w:val="Normal"/>
    <w:semiHidden/>
    <w:rsid w:val="00D00B4B"/>
    <w:rPr>
      <w:szCs w:val="20"/>
    </w:rPr>
  </w:style>
  <w:style w:type="paragraph" w:styleId="Kommentarsmne">
    <w:name w:val="annotation subject"/>
    <w:basedOn w:val="Kommentarer"/>
    <w:next w:val="Kommentarer"/>
    <w:semiHidden/>
    <w:rsid w:val="00D00B4B"/>
    <w:rPr>
      <w:b/>
      <w:bCs/>
    </w:rPr>
  </w:style>
  <w:style w:type="paragraph" w:styleId="Ballongtext">
    <w:name w:val="Balloon Text"/>
    <w:basedOn w:val="Normal"/>
    <w:semiHidden/>
    <w:rsid w:val="00D00B4B"/>
    <w:rPr>
      <w:rFonts w:ascii="Tahoma" w:hAnsi="Tahoma" w:cs="Tahoma"/>
      <w:sz w:val="16"/>
      <w:szCs w:val="16"/>
    </w:rPr>
  </w:style>
  <w:style w:type="character" w:styleId="AnvndHyperlnk">
    <w:name w:val="FollowedHyperlink"/>
    <w:rsid w:val="00A163ED"/>
    <w:rPr>
      <w:color w:val="954F72"/>
      <w:u w:val="single"/>
    </w:rPr>
  </w:style>
  <w:style w:type="paragraph" w:styleId="Normalwebb">
    <w:name w:val="Normal (Web)"/>
    <w:basedOn w:val="Normal"/>
    <w:uiPriority w:val="99"/>
    <w:unhideWhenUsed/>
    <w:rsid w:val="006E1759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2920A3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2920A3"/>
    <w:pPr>
      <w:spacing w:line="240" w:lineRule="auto"/>
    </w:pPr>
    <w:rPr>
      <w:rFonts w:cs="Arial"/>
    </w:rPr>
  </w:style>
  <w:style w:type="character" w:styleId="Radnummer">
    <w:name w:val="line number"/>
    <w:rsid w:val="00F51DAB"/>
  </w:style>
  <w:style w:type="paragraph" w:styleId="Revision">
    <w:name w:val="Revision"/>
    <w:hidden/>
    <w:uiPriority w:val="99"/>
    <w:semiHidden/>
    <w:rsid w:val="00346C28"/>
    <w:rPr>
      <w:rFonts w:ascii="Arial" w:hAnsi="Arial"/>
      <w:szCs w:val="24"/>
      <w:lang w:val="en-US" w:eastAsia="en-US"/>
    </w:rPr>
  </w:style>
  <w:style w:type="table" w:styleId="Tabellrutnt">
    <w:name w:val="Table Grid"/>
    <w:basedOn w:val="Normaltabell"/>
    <w:rsid w:val="00937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CB7A71"/>
    <w:pPr>
      <w:ind w:left="720"/>
      <w:contextualSpacing/>
    </w:pPr>
  </w:style>
  <w:style w:type="paragraph" w:customStyle="1" w:styleId="Formatmall1">
    <w:name w:val="Formatmall1"/>
    <w:basedOn w:val="EndNoteBibliography"/>
    <w:qFormat/>
    <w:rsid w:val="00811002"/>
    <w:pPr>
      <w:spacing w:line="480" w:lineRule="auto"/>
      <w:ind w:left="1440" w:hanging="1440"/>
    </w:pPr>
    <w:rPr>
      <w:noProof/>
    </w:rPr>
  </w:style>
  <w:style w:type="paragraph" w:styleId="Dokumentversikt">
    <w:name w:val="Document Map"/>
    <w:basedOn w:val="Normal"/>
    <w:link w:val="DokumentversiktChar"/>
    <w:rsid w:val="00EC7B23"/>
    <w:pPr>
      <w:spacing w:line="240" w:lineRule="auto"/>
    </w:pPr>
    <w:rPr>
      <w:rFonts w:ascii="Times New Roman" w:hAnsi="Times New Roman"/>
      <w:sz w:val="24"/>
    </w:rPr>
  </w:style>
  <w:style w:type="character" w:customStyle="1" w:styleId="DokumentversiktChar">
    <w:name w:val="Dokumentöversikt Char"/>
    <w:basedOn w:val="Standardstycketeckensnitt"/>
    <w:link w:val="Dokumentversikt"/>
    <w:rsid w:val="00EC7B23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8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6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5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4A240-AA12-4647-807C-B077B6F4F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06</Words>
  <Characters>4272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contraceptive implant</vt:lpstr>
    </vt:vector>
  </TitlesOfParts>
  <Company>UPMC</Company>
  <LinksUpToDate>false</LinksUpToDate>
  <CharactersWithSpaces>5068</CharactersWithSpaces>
  <SharedDoc>false</SharedDoc>
  <HLinks>
    <vt:vector size="6" baseType="variant">
      <vt:variant>
        <vt:i4>8323102</vt:i4>
      </vt:variant>
      <vt:variant>
        <vt:i4>0</vt:i4>
      </vt:variant>
      <vt:variant>
        <vt:i4>0</vt:i4>
      </vt:variant>
      <vt:variant>
        <vt:i4>5</vt:i4>
      </vt:variant>
      <vt:variant>
        <vt:lpwstr>mailto:jakob.skov@liv.s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traceptive implant</dc:title>
  <dc:subject/>
  <dc:creator>hohmhl</dc:creator>
  <cp:keywords/>
  <cp:lastModifiedBy>Jakob Skov</cp:lastModifiedBy>
  <cp:revision>4</cp:revision>
  <cp:lastPrinted>2016-08-15T10:25:00Z</cp:lastPrinted>
  <dcterms:created xsi:type="dcterms:W3CDTF">2017-08-09T10:58:00Z</dcterms:created>
  <dcterms:modified xsi:type="dcterms:W3CDTF">2017-08-09T11:23:00Z</dcterms:modified>
</cp:coreProperties>
</file>